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02C1B6" w14:textId="5DA331EE" w:rsidR="00DF746D" w:rsidRDefault="00DF746D" w:rsidP="00333087">
      <w:pPr>
        <w:widowControl/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</w:pPr>
      <w:bookmarkStart w:id="0" w:name="_GoBack"/>
      <w:bookmarkEnd w:id="0"/>
      <w:r>
        <w:rPr>
          <w:rFonts w:ascii="Times New Roman" w:eastAsia="PMingLiU" w:hAnsi="Times New Roman" w:cs="Times New Roman" w:hint="eastAsia"/>
          <w:b/>
          <w:bCs/>
          <w:color w:val="000000"/>
          <w:kern w:val="0"/>
          <w:szCs w:val="24"/>
        </w:rPr>
        <w:t>S1 Text</w:t>
      </w:r>
    </w:p>
    <w:p w14:paraId="58BF6C93" w14:textId="42B51992" w:rsidR="00DF746D" w:rsidRDefault="00DF746D" w:rsidP="00333087">
      <w:pPr>
        <w:widowControl/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</w:pPr>
    </w:p>
    <w:p w14:paraId="030DE3E1" w14:textId="300DA3F9" w:rsidR="00DF746D" w:rsidRDefault="00DF746D" w:rsidP="00333087">
      <w:pPr>
        <w:widowControl/>
        <w:rPr>
          <w:rFonts w:ascii="Times New Roman" w:eastAsia="PMingLiU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 xml:space="preserve">S1 Text </w:t>
      </w:r>
      <w:r>
        <w:rPr>
          <w:rFonts w:ascii="Times New Roman" w:eastAsia="PMingLiU" w:hAnsi="Times New Roman" w:cs="Times New Roman" w:hint="eastAsia"/>
          <w:b/>
          <w:bCs/>
          <w:color w:val="000000"/>
          <w:kern w:val="0"/>
          <w:szCs w:val="24"/>
        </w:rPr>
        <w:t xml:space="preserve">Table </w:t>
      </w:r>
      <w:r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 xml:space="preserve">A. </w:t>
      </w:r>
      <w:r w:rsidRPr="000628B6">
        <w:rPr>
          <w:rFonts w:ascii="Times New Roman" w:eastAsia="PMingLiU" w:hAnsi="Times New Roman" w:cs="Times New Roman"/>
          <w:bCs/>
          <w:color w:val="000000"/>
          <w:kern w:val="0"/>
          <w:szCs w:val="24"/>
        </w:rPr>
        <w:t>The originally submitted study proposal and its analysis plan of current study.</w:t>
      </w:r>
    </w:p>
    <w:p w14:paraId="16585F33" w14:textId="381ED2B6" w:rsidR="00DF746D" w:rsidRDefault="00DF746D" w:rsidP="00333087">
      <w:pPr>
        <w:widowControl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DF746D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S1 Text Table B.</w:t>
      </w:r>
      <w:r>
        <w:rPr>
          <w:rFonts w:ascii="Times New Roman" w:eastAsia="PMingLiU" w:hAnsi="Times New Roman" w:cs="Times New Roman"/>
          <w:bCs/>
          <w:color w:val="000000"/>
          <w:kern w:val="0"/>
          <w:szCs w:val="24"/>
        </w:rPr>
        <w:t xml:space="preserve"> </w:t>
      </w:r>
      <w:r w:rsidRPr="00333087">
        <w:rPr>
          <w:rFonts w:ascii="Times New Roman" w:eastAsia="PMingLiU" w:hAnsi="Times New Roman" w:cs="Times New Roman"/>
          <w:color w:val="000000"/>
          <w:kern w:val="0"/>
          <w:szCs w:val="24"/>
        </w:rPr>
        <w:t>Numbers (%) of valid prehospital timing record in each country</w:t>
      </w:r>
    </w:p>
    <w:p w14:paraId="11864EFC" w14:textId="185DB69A" w:rsidR="00E50192" w:rsidRDefault="00E50192" w:rsidP="00333087">
      <w:pPr>
        <w:widowControl/>
        <w:rPr>
          <w:rFonts w:ascii="Times New Roman" w:eastAsia="PMingLiU" w:hAnsi="Times New Roman" w:cs="Times New Roman"/>
          <w:color w:val="000000"/>
          <w:kern w:val="0"/>
          <w:szCs w:val="24"/>
        </w:rPr>
      </w:pPr>
      <w:r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S1 Text Table C</w:t>
      </w:r>
      <w:r w:rsidRPr="00333087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.</w:t>
      </w:r>
      <w:r w:rsidRPr="00333087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omparison of prehospital time in patients included in the study of 30-day mortality (n=24365)</w:t>
      </w:r>
    </w:p>
    <w:p w14:paraId="2ECEEEF7" w14:textId="77777777" w:rsidR="00E50192" w:rsidRPr="00333087" w:rsidRDefault="00E50192" w:rsidP="00E50192">
      <w:pPr>
        <w:widowControl/>
        <w:rPr>
          <w:rFonts w:ascii="Times New Roman" w:eastAsia="PMingLiU" w:hAnsi="Times New Roman" w:cs="Times New Roman"/>
          <w:color w:val="000000"/>
          <w:kern w:val="0"/>
          <w:szCs w:val="28"/>
        </w:rPr>
      </w:pPr>
      <w:r>
        <w:rPr>
          <w:rFonts w:ascii="Times New Roman" w:eastAsia="PMingLiU" w:hAnsi="Times New Roman" w:cs="Times New Roman"/>
          <w:b/>
          <w:bCs/>
          <w:color w:val="000000"/>
          <w:kern w:val="0"/>
          <w:szCs w:val="28"/>
        </w:rPr>
        <w:t>S1 Text Table D</w:t>
      </w:r>
      <w:r w:rsidRPr="00333087">
        <w:rPr>
          <w:rFonts w:ascii="Times New Roman" w:eastAsia="PMingLiU" w:hAnsi="Times New Roman" w:cs="Times New Roman"/>
          <w:b/>
          <w:bCs/>
          <w:color w:val="000000"/>
          <w:kern w:val="0"/>
          <w:szCs w:val="28"/>
        </w:rPr>
        <w:t xml:space="preserve">. </w:t>
      </w:r>
      <w:r w:rsidRPr="00333087">
        <w:rPr>
          <w:rFonts w:ascii="Times New Roman" w:eastAsia="PMingLiU" w:hAnsi="Times New Roman" w:cs="Times New Roman"/>
          <w:color w:val="000000"/>
          <w:kern w:val="0"/>
          <w:szCs w:val="28"/>
        </w:rPr>
        <w:t>Multivariable linear regression analysis evaluating factors influencing total hospital time</w:t>
      </w:r>
    </w:p>
    <w:p w14:paraId="5E32EC63" w14:textId="070AEA77" w:rsidR="00E50192" w:rsidRDefault="00E50192" w:rsidP="00333087">
      <w:pPr>
        <w:widowControl/>
        <w:rPr>
          <w:rFonts w:ascii="Times New Roman" w:eastAsia="PMingLiU" w:hAnsi="Times New Roman" w:cs="Times New Roman"/>
          <w:color w:val="000000"/>
          <w:kern w:val="0"/>
          <w:szCs w:val="24"/>
        </w:rPr>
      </w:pPr>
      <w:r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S1 Text Table E</w:t>
      </w:r>
      <w:r w:rsidRPr="00333087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.</w:t>
      </w:r>
      <w:r w:rsidRPr="00333087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omparison of demographic characteristics in different country</w:t>
      </w:r>
    </w:p>
    <w:p w14:paraId="2272F023" w14:textId="49DB8A06" w:rsidR="00E50192" w:rsidRPr="00E50192" w:rsidRDefault="00E50192" w:rsidP="00333087">
      <w:pPr>
        <w:widowControl/>
        <w:rPr>
          <w:rFonts w:ascii="Times New Roman" w:eastAsia="PMingLiU" w:hAnsi="Times New Roman" w:cs="Times New Roman"/>
          <w:color w:val="000000"/>
          <w:kern w:val="0"/>
          <w:szCs w:val="24"/>
        </w:rPr>
      </w:pPr>
      <w:r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S1 Text Table F</w:t>
      </w:r>
      <w:r w:rsidRPr="00C42F3C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.</w:t>
      </w:r>
      <w:r w:rsidRPr="00C42F3C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omparison of included sample and excluded sample due to missing data</w:t>
      </w:r>
    </w:p>
    <w:p w14:paraId="2D0221A8" w14:textId="7DB85D57" w:rsidR="00E50192" w:rsidRPr="00D473B5" w:rsidRDefault="00E50192" w:rsidP="00E5019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Text </w:t>
      </w:r>
      <w:r w:rsidR="00E5487D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A</w:t>
      </w:r>
      <w:r w:rsidRPr="00D473B5">
        <w:rPr>
          <w:rFonts w:ascii="Times New Roman" w:hAnsi="Times New Roman" w:cs="Times New Roman"/>
          <w:b/>
        </w:rPr>
        <w:t>.</w:t>
      </w:r>
      <w:r w:rsidRPr="00D473B5">
        <w:rPr>
          <w:rFonts w:ascii="Times New Roman" w:hAnsi="Times New Roman" w:cs="Times New Roman"/>
        </w:rPr>
        <w:t xml:space="preserve"> Using ROC curve and Youden Index (YI) to determine cutoff value of Total prehospital time (min) for predicting poor functional outcome. TPT≥50 min is the best cutoff value to predict poor functional outcome with the maximum YI (Sensitivity + specificity)</w:t>
      </w:r>
    </w:p>
    <w:p w14:paraId="0863B49F" w14:textId="62D75A3B" w:rsidR="00E50192" w:rsidRPr="00D473B5" w:rsidRDefault="00E50192" w:rsidP="00E5019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Text </w:t>
      </w:r>
      <w:r w:rsidR="00E5487D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B</w:t>
      </w:r>
      <w:r w:rsidRPr="00D473B5">
        <w:rPr>
          <w:rFonts w:ascii="Times New Roman" w:hAnsi="Times New Roman" w:cs="Times New Roman"/>
          <w:b/>
        </w:rPr>
        <w:t>.</w:t>
      </w:r>
      <w:r w:rsidRPr="00D473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son of mean predicted and observed outcome rates of TPT per 10 minutes (%)</w:t>
      </w:r>
    </w:p>
    <w:p w14:paraId="3E7AB407" w14:textId="77777777" w:rsidR="00E50192" w:rsidRPr="00E50192" w:rsidRDefault="00E50192" w:rsidP="00333087">
      <w:pPr>
        <w:widowControl/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sectPr w:rsidR="00E50192" w:rsidRPr="00E50192" w:rsidSect="0033308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D56CF49" w14:textId="6957896D" w:rsidR="000628B6" w:rsidRDefault="00E50192" w:rsidP="00333087">
      <w:pPr>
        <w:widowControl/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</w:pPr>
      <w:r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lastRenderedPageBreak/>
        <w:t xml:space="preserve">S1 Text </w:t>
      </w:r>
      <w:r w:rsidR="000628B6">
        <w:rPr>
          <w:rFonts w:ascii="Times New Roman" w:eastAsia="PMingLiU" w:hAnsi="Times New Roman" w:cs="Times New Roman" w:hint="eastAsia"/>
          <w:b/>
          <w:bCs/>
          <w:color w:val="000000"/>
          <w:kern w:val="0"/>
          <w:szCs w:val="24"/>
        </w:rPr>
        <w:t>T</w:t>
      </w:r>
      <w:r w:rsidR="00D37FF6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able A</w:t>
      </w:r>
      <w:r w:rsidR="000628B6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 xml:space="preserve">. </w:t>
      </w:r>
      <w:r w:rsidR="000628B6" w:rsidRPr="000628B6">
        <w:rPr>
          <w:rFonts w:ascii="Times New Roman" w:eastAsia="PMingLiU" w:hAnsi="Times New Roman" w:cs="Times New Roman"/>
          <w:bCs/>
          <w:color w:val="000000"/>
          <w:kern w:val="0"/>
          <w:szCs w:val="24"/>
        </w:rPr>
        <w:t>The originally submitted study proposal and its analysis plan of current study.</w:t>
      </w:r>
    </w:p>
    <w:tbl>
      <w:tblPr>
        <w:tblpPr w:leftFromText="180" w:rightFromText="180" w:vertAnchor="text" w:horzAnchor="margin" w:tblpXSpec="center" w:tblpY="188"/>
        <w:tblW w:w="102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103"/>
        <w:gridCol w:w="5104"/>
      </w:tblGrid>
      <w:tr w:rsidR="000628B6" w:rsidRPr="00BA2C85" w14:paraId="4F4B49FD" w14:textId="77777777" w:rsidTr="00906E90">
        <w:tc>
          <w:tcPr>
            <w:tcW w:w="10207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0BEB5A5" w14:textId="77777777" w:rsidR="000628B6" w:rsidRPr="00BA2C85" w:rsidRDefault="000628B6" w:rsidP="00906E90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Georgia" w:hAnsi="Georgia" w:cs="Calibri"/>
                <w:b/>
              </w:rPr>
            </w:pPr>
            <w:r w:rsidRPr="00BA2C85">
              <w:rPr>
                <w:rFonts w:ascii="Georgia" w:hAnsi="Georgia" w:cs="Calibri"/>
                <w:b/>
              </w:rPr>
              <w:t>BASIC INFORMATION</w:t>
            </w:r>
          </w:p>
        </w:tc>
      </w:tr>
      <w:tr w:rsidR="000628B6" w:rsidRPr="00BA2C85" w14:paraId="22CD064F" w14:textId="77777777" w:rsidTr="00906E90">
        <w:trPr>
          <w:trHeight w:val="40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260F4" w14:textId="77777777" w:rsidR="000628B6" w:rsidRPr="00BA2C85" w:rsidRDefault="000628B6" w:rsidP="00906E90">
            <w:pPr>
              <w:pStyle w:val="ListParagraph"/>
              <w:ind w:left="0"/>
              <w:rPr>
                <w:rFonts w:ascii="Georgia" w:hAnsi="Georgia" w:cs="Calibri"/>
                <w:lang w:eastAsia="zh-TW"/>
              </w:rPr>
            </w:pPr>
            <w:r w:rsidRPr="00BA2C85">
              <w:rPr>
                <w:rFonts w:ascii="Georgia" w:hAnsi="Georgia" w:cs="Calibri"/>
                <w:b/>
              </w:rPr>
              <w:t>Name:</w:t>
            </w:r>
            <w:r w:rsidRPr="00BA2C85">
              <w:rPr>
                <w:rFonts w:ascii="Georgia" w:hAnsi="Georgia" w:cs="Calibri"/>
              </w:rPr>
              <w:t xml:space="preserve"> </w:t>
            </w:r>
            <w:r>
              <w:rPr>
                <w:rFonts w:ascii="Georgia" w:hAnsi="Georgia" w:cs="Calibri"/>
                <w:b/>
              </w:rPr>
              <w:t>Wen-Chu, Chiang</w:t>
            </w:r>
          </w:p>
        </w:tc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E35A6" w14:textId="77777777" w:rsidR="000628B6" w:rsidRPr="00BA2C85" w:rsidRDefault="000628B6" w:rsidP="00906E90">
            <w:pPr>
              <w:pStyle w:val="ListParagraph"/>
              <w:ind w:left="0"/>
              <w:rPr>
                <w:rFonts w:ascii="Georgia" w:hAnsi="Georgia" w:cs="Calibri"/>
              </w:rPr>
            </w:pPr>
            <w:r>
              <w:rPr>
                <w:rFonts w:ascii="Georgia" w:hAnsi="Georgia" w:cs="Calibri"/>
                <w:b/>
              </w:rPr>
              <w:t>Email: drchiang.tw@gmail.com</w:t>
            </w:r>
          </w:p>
        </w:tc>
      </w:tr>
      <w:tr w:rsidR="000628B6" w:rsidRPr="00BA2C85" w14:paraId="4F4CB989" w14:textId="77777777" w:rsidTr="00906E90">
        <w:trPr>
          <w:trHeight w:val="42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7D8D8" w14:textId="77777777" w:rsidR="000628B6" w:rsidRPr="00BA2C85" w:rsidRDefault="000628B6" w:rsidP="00906E90">
            <w:pPr>
              <w:pStyle w:val="ListParagraph"/>
              <w:ind w:left="0"/>
              <w:rPr>
                <w:rFonts w:ascii="Georgia" w:hAnsi="Georgia" w:cs="Calibri"/>
              </w:rPr>
            </w:pPr>
            <w:r w:rsidRPr="00BA2C85">
              <w:rPr>
                <w:rFonts w:ascii="Georgia" w:hAnsi="Georgia" w:cs="Calibri"/>
                <w:b/>
              </w:rPr>
              <w:t>Country:</w:t>
            </w:r>
            <w:r>
              <w:rPr>
                <w:rFonts w:ascii="Georgia" w:hAnsi="Georgia" w:cs="Calibri"/>
                <w:b/>
              </w:rPr>
              <w:t xml:space="preserve"> TAIWAN</w:t>
            </w:r>
          </w:p>
        </w:tc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6AFA2" w14:textId="77777777" w:rsidR="000628B6" w:rsidRPr="00BA2C85" w:rsidRDefault="000628B6" w:rsidP="00906E90">
            <w:pPr>
              <w:pStyle w:val="ListParagraph"/>
              <w:ind w:left="0"/>
              <w:rPr>
                <w:rFonts w:ascii="Georgia" w:hAnsi="Georgia" w:cs="Calibri"/>
                <w:lang w:eastAsia="zh-TW"/>
              </w:rPr>
            </w:pPr>
            <w:r w:rsidRPr="00BA2C85">
              <w:rPr>
                <w:rFonts w:ascii="Georgia" w:hAnsi="Georgia" w:cs="Calibri"/>
                <w:b/>
              </w:rPr>
              <w:t>Institution:</w:t>
            </w:r>
            <w:r>
              <w:rPr>
                <w:rFonts w:ascii="Georgia" w:hAnsi="Georgia" w:cs="Calibri"/>
                <w:b/>
              </w:rPr>
              <w:t xml:space="preserve"> </w:t>
            </w:r>
            <w:r>
              <w:rPr>
                <w:rFonts w:ascii="Georgia" w:hAnsi="Georgia" w:cs="Calibri"/>
                <w:b/>
                <w:lang w:eastAsia="zh-TW"/>
              </w:rPr>
              <w:t xml:space="preserve">National Taiwan University Hospital </w:t>
            </w:r>
          </w:p>
        </w:tc>
      </w:tr>
      <w:tr w:rsidR="000628B6" w:rsidRPr="00BA2C85" w14:paraId="593A9351" w14:textId="77777777" w:rsidTr="00906E90">
        <w:tc>
          <w:tcPr>
            <w:tcW w:w="102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D7694E2" w14:textId="77777777" w:rsidR="000628B6" w:rsidRPr="00BA2C85" w:rsidRDefault="000628B6" w:rsidP="00906E90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Georgia" w:hAnsi="Georgia" w:cs="Calibri"/>
                <w:b/>
              </w:rPr>
            </w:pPr>
            <w:r>
              <w:rPr>
                <w:rFonts w:ascii="Georgia" w:hAnsi="Georgia" w:cs="Calibri"/>
                <w:b/>
              </w:rPr>
              <w:t>TYPE OF REQUEST</w:t>
            </w:r>
          </w:p>
        </w:tc>
      </w:tr>
      <w:tr w:rsidR="000628B6" w:rsidRPr="00BA2C85" w14:paraId="2397F095" w14:textId="77777777" w:rsidTr="00906E90">
        <w:tc>
          <w:tcPr>
            <w:tcW w:w="102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275E0" w14:textId="77777777" w:rsidR="000628B6" w:rsidRPr="00736BE7" w:rsidRDefault="000628B6" w:rsidP="00906E90">
            <w:pPr>
              <w:wordWrap w:val="0"/>
              <w:autoSpaceDE w:val="0"/>
              <w:autoSpaceDN w:val="0"/>
              <w:jc w:val="both"/>
              <w:rPr>
                <w:rFonts w:ascii="Georgia" w:hAnsi="Georgia"/>
              </w:rPr>
            </w:pPr>
            <w:r>
              <w:rPr>
                <w:rFonts w:ascii="Malgun Gothic" w:eastAsia="Malgun Gothic" w:hAnsi="Malgun Gothic" w:cs="Calibri" w:hint="eastAsia"/>
                <w:shd w:val="clear" w:color="auto" w:fill="FFFFFF"/>
              </w:rPr>
              <w:t>■</w:t>
            </w:r>
            <w:r w:rsidRPr="00BA2C85">
              <w:rPr>
                <w:rFonts w:ascii="Malgun Gothic" w:eastAsia="Malgun Gothic" w:hAnsi="Malgun Gothic" w:cs="Calibri" w:hint="eastAsia"/>
                <w:shd w:val="clear" w:color="auto" w:fill="FFFFFF"/>
              </w:rPr>
              <w:t xml:space="preserve"> </w:t>
            </w:r>
            <w:r>
              <w:rPr>
                <w:rFonts w:ascii="Georgia" w:hAnsi="Georgia"/>
              </w:rPr>
              <w:t xml:space="preserve">New study proposal (initial submission) </w:t>
            </w:r>
          </w:p>
          <w:p w14:paraId="25E0D7FC" w14:textId="77777777" w:rsidR="000628B6" w:rsidRPr="00736BE7" w:rsidRDefault="000628B6" w:rsidP="00906E90">
            <w:pPr>
              <w:wordWrap w:val="0"/>
              <w:autoSpaceDE w:val="0"/>
              <w:autoSpaceDN w:val="0"/>
              <w:jc w:val="both"/>
              <w:rPr>
                <w:rFonts w:ascii="Georgia" w:hAnsi="Georgia"/>
              </w:rPr>
            </w:pPr>
            <w:r w:rsidRPr="00BA2C85">
              <w:rPr>
                <w:rFonts w:ascii="Malgun Gothic" w:eastAsia="Malgun Gothic" w:hAnsi="Malgun Gothic" w:cs="Calibri" w:hint="eastAsia"/>
                <w:shd w:val="clear" w:color="auto" w:fill="FFFFFF"/>
              </w:rPr>
              <w:t>□</w:t>
            </w:r>
            <w:r>
              <w:rPr>
                <w:rFonts w:ascii="Georgia" w:hAnsi="Georgia"/>
              </w:rPr>
              <w:t xml:space="preserve"> Secondary analysis</w:t>
            </w:r>
          </w:p>
          <w:p w14:paraId="3DCAAE92" w14:textId="77777777" w:rsidR="000628B6" w:rsidRPr="0068293C" w:rsidRDefault="000628B6" w:rsidP="00906E90">
            <w:pPr>
              <w:wordWrap w:val="0"/>
              <w:autoSpaceDE w:val="0"/>
              <w:autoSpaceDN w:val="0"/>
              <w:jc w:val="both"/>
              <w:rPr>
                <w:rFonts w:ascii="Georgia" w:hAnsi="Georgia"/>
              </w:rPr>
            </w:pPr>
            <w:r w:rsidRPr="00BA2C85">
              <w:rPr>
                <w:rFonts w:ascii="Malgun Gothic" w:eastAsia="Malgun Gothic" w:hAnsi="Malgun Gothic" w:cs="Calibri" w:hint="eastAsia"/>
                <w:shd w:val="clear" w:color="auto" w:fill="FFFFFF"/>
              </w:rPr>
              <w:t xml:space="preserve">□ </w:t>
            </w:r>
            <w:r>
              <w:rPr>
                <w:rFonts w:ascii="Georgia" w:hAnsi="Georgia"/>
              </w:rPr>
              <w:t>Explanatory analysis</w:t>
            </w:r>
          </w:p>
        </w:tc>
      </w:tr>
      <w:tr w:rsidR="000628B6" w:rsidRPr="00BA2C85" w14:paraId="58BC22F8" w14:textId="77777777" w:rsidTr="00906E90">
        <w:tc>
          <w:tcPr>
            <w:tcW w:w="102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F539EE" w14:textId="77777777" w:rsidR="000628B6" w:rsidRPr="00BA2C85" w:rsidRDefault="000628B6" w:rsidP="00906E90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Georgia" w:hAnsi="Georgia" w:cs="Calibri"/>
                <w:b/>
              </w:rPr>
            </w:pPr>
            <w:r>
              <w:rPr>
                <w:rFonts w:ascii="Georgia" w:hAnsi="Georgia" w:cs="Calibri"/>
                <w:b/>
              </w:rPr>
              <w:t>FIELD</w:t>
            </w:r>
            <w:r w:rsidRPr="00BA2C85">
              <w:rPr>
                <w:rFonts w:ascii="Georgia" w:hAnsi="Georgia" w:cs="Calibri"/>
                <w:b/>
              </w:rPr>
              <w:t xml:space="preserve"> OF STUDY (select one) </w:t>
            </w:r>
          </w:p>
        </w:tc>
      </w:tr>
      <w:tr w:rsidR="000628B6" w:rsidRPr="00BA2C85" w14:paraId="1F9C82BD" w14:textId="77777777" w:rsidTr="00906E90">
        <w:tc>
          <w:tcPr>
            <w:tcW w:w="102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6772F" w14:textId="77777777" w:rsidR="000628B6" w:rsidRPr="00736BE7" w:rsidRDefault="000628B6" w:rsidP="00906E90">
            <w:pPr>
              <w:wordWrap w:val="0"/>
              <w:autoSpaceDE w:val="0"/>
              <w:autoSpaceDN w:val="0"/>
              <w:jc w:val="both"/>
              <w:rPr>
                <w:rFonts w:ascii="Georgia" w:hAnsi="Georgia"/>
              </w:rPr>
            </w:pPr>
            <w:r w:rsidRPr="00BA2C85">
              <w:rPr>
                <w:rFonts w:ascii="Malgun Gothic" w:eastAsia="Malgun Gothic" w:hAnsi="Malgun Gothic" w:cs="Calibri" w:hint="eastAsia"/>
                <w:shd w:val="clear" w:color="auto" w:fill="FFFFFF"/>
              </w:rPr>
              <w:t xml:space="preserve">□ </w:t>
            </w:r>
            <w:r w:rsidRPr="00736BE7">
              <w:rPr>
                <w:rFonts w:ascii="Georgia" w:hAnsi="Georgia"/>
              </w:rPr>
              <w:t>1 Trauma epidemiology and prevention</w:t>
            </w:r>
          </w:p>
          <w:p w14:paraId="5B671FE9" w14:textId="77777777" w:rsidR="000628B6" w:rsidRPr="00736BE7" w:rsidRDefault="000628B6" w:rsidP="00906E90">
            <w:pPr>
              <w:wordWrap w:val="0"/>
              <w:autoSpaceDE w:val="0"/>
              <w:autoSpaceDN w:val="0"/>
              <w:jc w:val="both"/>
              <w:rPr>
                <w:rFonts w:ascii="Georgia" w:hAnsi="Georgia"/>
              </w:rPr>
            </w:pPr>
            <w:r>
              <w:rPr>
                <w:rFonts w:ascii="Malgun Gothic" w:eastAsia="Malgun Gothic" w:hAnsi="Malgun Gothic" w:cs="Calibri" w:hint="eastAsia"/>
                <w:shd w:val="clear" w:color="auto" w:fill="FFFFFF"/>
              </w:rPr>
              <w:t>■</w:t>
            </w:r>
            <w:r w:rsidRPr="00736BE7">
              <w:rPr>
                <w:rFonts w:ascii="Georgia" w:hAnsi="Georgia"/>
              </w:rPr>
              <w:t xml:space="preserve"> 2 EMS trauma research</w:t>
            </w:r>
          </w:p>
          <w:p w14:paraId="1E4025AF" w14:textId="77777777" w:rsidR="000628B6" w:rsidRPr="00736BE7" w:rsidRDefault="000628B6" w:rsidP="00906E90">
            <w:pPr>
              <w:wordWrap w:val="0"/>
              <w:autoSpaceDE w:val="0"/>
              <w:autoSpaceDN w:val="0"/>
              <w:jc w:val="both"/>
              <w:rPr>
                <w:rFonts w:ascii="Georgia" w:hAnsi="Georgia"/>
              </w:rPr>
            </w:pPr>
            <w:r>
              <w:rPr>
                <w:rFonts w:ascii="Malgun Gothic" w:eastAsia="Malgun Gothic" w:hAnsi="Malgun Gothic" w:cs="Calibri" w:hint="eastAsia"/>
                <w:shd w:val="clear" w:color="auto" w:fill="FFFFFF"/>
              </w:rPr>
              <w:t>■</w:t>
            </w:r>
            <w:r w:rsidRPr="00BA2C85">
              <w:rPr>
                <w:rFonts w:ascii="Malgun Gothic" w:eastAsia="Malgun Gothic" w:hAnsi="Malgun Gothic" w:cs="Calibri" w:hint="eastAsia"/>
                <w:shd w:val="clear" w:color="auto" w:fill="FFFFFF"/>
              </w:rPr>
              <w:t xml:space="preserve"> </w:t>
            </w:r>
            <w:r w:rsidRPr="00736BE7">
              <w:rPr>
                <w:rFonts w:ascii="Georgia" w:hAnsi="Georgia"/>
              </w:rPr>
              <w:t>3 ED trauma research</w:t>
            </w:r>
          </w:p>
          <w:p w14:paraId="1DF25D9A" w14:textId="77777777" w:rsidR="000628B6" w:rsidRPr="00736BE7" w:rsidRDefault="000628B6" w:rsidP="00906E90">
            <w:pPr>
              <w:wordWrap w:val="0"/>
              <w:autoSpaceDE w:val="0"/>
              <w:autoSpaceDN w:val="0"/>
              <w:jc w:val="both"/>
              <w:rPr>
                <w:rFonts w:ascii="Georgia" w:hAnsi="Georgia"/>
              </w:rPr>
            </w:pPr>
            <w:r w:rsidRPr="00BA2C85">
              <w:rPr>
                <w:rFonts w:ascii="Malgun Gothic" w:eastAsia="Malgun Gothic" w:hAnsi="Malgun Gothic" w:cs="Calibri" w:hint="eastAsia"/>
                <w:shd w:val="clear" w:color="auto" w:fill="FFFFFF"/>
              </w:rPr>
              <w:t>□</w:t>
            </w:r>
            <w:r w:rsidRPr="00736BE7">
              <w:rPr>
                <w:rFonts w:ascii="Georgia" w:hAnsi="Georgia"/>
              </w:rPr>
              <w:t xml:space="preserve"> 4 Hospital trauma research</w:t>
            </w:r>
          </w:p>
          <w:p w14:paraId="75FDAB2B" w14:textId="77777777" w:rsidR="000628B6" w:rsidRPr="00BA2C85" w:rsidRDefault="000628B6" w:rsidP="00906E90">
            <w:pPr>
              <w:wordWrap w:val="0"/>
              <w:autoSpaceDE w:val="0"/>
              <w:autoSpaceDN w:val="0"/>
              <w:jc w:val="both"/>
              <w:rPr>
                <w:rFonts w:ascii="Georgia" w:hAnsi="Georgia" w:cs="Calibri"/>
              </w:rPr>
            </w:pPr>
            <w:r w:rsidRPr="00BA2C85">
              <w:rPr>
                <w:rFonts w:ascii="Malgun Gothic" w:eastAsia="Malgun Gothic" w:hAnsi="Malgun Gothic" w:cs="Calibri" w:hint="eastAsia"/>
                <w:shd w:val="clear" w:color="auto" w:fill="FFFFFF"/>
              </w:rPr>
              <w:t xml:space="preserve">□ </w:t>
            </w:r>
            <w:r w:rsidRPr="00736BE7">
              <w:rPr>
                <w:rFonts w:ascii="Georgia" w:hAnsi="Georgia"/>
              </w:rPr>
              <w:t>5 Trauma system monitoring research</w:t>
            </w:r>
          </w:p>
        </w:tc>
      </w:tr>
      <w:tr w:rsidR="000628B6" w:rsidRPr="00BA2C85" w14:paraId="6F6825F7" w14:textId="77777777" w:rsidTr="00906E90">
        <w:tc>
          <w:tcPr>
            <w:tcW w:w="10207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25058B6" w14:textId="77777777" w:rsidR="000628B6" w:rsidRPr="00BA2C85" w:rsidRDefault="000628B6" w:rsidP="00906E90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Georgia" w:hAnsi="Georgia" w:cs="Calibri"/>
                <w:b/>
              </w:rPr>
            </w:pPr>
            <w:r w:rsidRPr="00BA2C85">
              <w:rPr>
                <w:rFonts w:ascii="Georgia" w:hAnsi="Georgia" w:cs="Calibri"/>
                <w:b/>
              </w:rPr>
              <w:t>STUDY TITLE</w:t>
            </w:r>
          </w:p>
        </w:tc>
      </w:tr>
      <w:tr w:rsidR="000628B6" w:rsidRPr="00BA2C85" w14:paraId="2CD72C9D" w14:textId="77777777" w:rsidTr="00906E90">
        <w:tc>
          <w:tcPr>
            <w:tcW w:w="10207" w:type="dxa"/>
            <w:gridSpan w:val="2"/>
          </w:tcPr>
          <w:p w14:paraId="09856B7F" w14:textId="77777777" w:rsidR="000628B6" w:rsidRPr="00C81556" w:rsidRDefault="000628B6" w:rsidP="00906E90">
            <w:pPr>
              <w:rPr>
                <w:rFonts w:ascii="Georgia" w:hAnsi="Georgia" w:cs="Calibri"/>
                <w:highlight w:val="yellow"/>
              </w:rPr>
            </w:pPr>
          </w:p>
          <w:p w14:paraId="5E7996DD" w14:textId="77777777" w:rsidR="000628B6" w:rsidRPr="00C81556" w:rsidRDefault="000628B6" w:rsidP="00906E90">
            <w:pPr>
              <w:rPr>
                <w:rFonts w:ascii="Georgia" w:hAnsi="Georgia" w:cs="Calibri"/>
                <w:b/>
              </w:rPr>
            </w:pPr>
            <w:r w:rsidRPr="00C81556">
              <w:rPr>
                <w:rFonts w:ascii="Georgia" w:hAnsi="Georgia" w:cs="Calibri"/>
                <w:b/>
              </w:rPr>
              <w:t>Association between timeliness and outcome of patients with major trauma</w:t>
            </w:r>
          </w:p>
          <w:p w14:paraId="799D912C" w14:textId="77777777" w:rsidR="000628B6" w:rsidRPr="00C81556" w:rsidRDefault="000628B6" w:rsidP="00906E90">
            <w:pPr>
              <w:rPr>
                <w:rFonts w:ascii="Georgia" w:hAnsi="Georgia" w:cs="Calibri"/>
                <w:b/>
                <w:highlight w:val="yellow"/>
              </w:rPr>
            </w:pPr>
          </w:p>
        </w:tc>
      </w:tr>
      <w:tr w:rsidR="000628B6" w:rsidRPr="00BA2C85" w14:paraId="3D89834C" w14:textId="77777777" w:rsidTr="00906E90">
        <w:trPr>
          <w:trHeight w:val="279"/>
        </w:trPr>
        <w:tc>
          <w:tcPr>
            <w:tcW w:w="10207" w:type="dxa"/>
            <w:gridSpan w:val="2"/>
            <w:shd w:val="clear" w:color="auto" w:fill="D0CECE" w:themeFill="background2" w:themeFillShade="E6"/>
          </w:tcPr>
          <w:p w14:paraId="55D73E9A" w14:textId="77777777" w:rsidR="000628B6" w:rsidRPr="00BA2C85" w:rsidRDefault="000628B6" w:rsidP="00906E90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Georgia" w:hAnsi="Georgia" w:cs="Calibri"/>
                <w:b/>
              </w:rPr>
            </w:pPr>
            <w:r w:rsidRPr="00BA2C85">
              <w:rPr>
                <w:rFonts w:ascii="Georgia" w:hAnsi="Georgia" w:cs="Calibri"/>
                <w:b/>
              </w:rPr>
              <w:t>ABSTRACT OF STUDY PROPOSAL</w:t>
            </w:r>
          </w:p>
        </w:tc>
      </w:tr>
      <w:tr w:rsidR="000628B6" w:rsidRPr="00BA2C85" w14:paraId="1C227A0F" w14:textId="77777777" w:rsidTr="00906E90">
        <w:trPr>
          <w:trHeight w:val="371"/>
        </w:trPr>
        <w:tc>
          <w:tcPr>
            <w:tcW w:w="10207" w:type="dxa"/>
            <w:gridSpan w:val="2"/>
          </w:tcPr>
          <w:p w14:paraId="5F7EBCEB" w14:textId="77777777" w:rsidR="000628B6" w:rsidRPr="00BA2C85" w:rsidRDefault="000628B6" w:rsidP="00906E90">
            <w:pPr>
              <w:rPr>
                <w:rFonts w:ascii="Georgia" w:hAnsi="Georgia" w:cs="Calibri"/>
                <w:b/>
              </w:rPr>
            </w:pPr>
            <w:r w:rsidRPr="00BA2C85">
              <w:rPr>
                <w:rFonts w:ascii="Georgia" w:hAnsi="Georgia" w:cs="Calibri"/>
                <w:b/>
              </w:rPr>
              <w:t xml:space="preserve">Describe the study under the given headings below. </w:t>
            </w:r>
          </w:p>
        </w:tc>
      </w:tr>
      <w:tr w:rsidR="000628B6" w:rsidRPr="00BA2C85" w14:paraId="745A3AF7" w14:textId="77777777" w:rsidTr="00906E90">
        <w:trPr>
          <w:trHeight w:val="371"/>
        </w:trPr>
        <w:tc>
          <w:tcPr>
            <w:tcW w:w="10207" w:type="dxa"/>
            <w:gridSpan w:val="2"/>
          </w:tcPr>
          <w:p w14:paraId="71B1607F" w14:textId="77777777" w:rsidR="000628B6" w:rsidRPr="00BA2C85" w:rsidRDefault="000628B6" w:rsidP="00906E90">
            <w:pPr>
              <w:rPr>
                <w:rFonts w:ascii="Georgia" w:hAnsi="Georgia" w:cs="Calibri"/>
                <w:b/>
              </w:rPr>
            </w:pPr>
            <w:r w:rsidRPr="00BA2C85">
              <w:rPr>
                <w:rFonts w:ascii="Georgia" w:hAnsi="Georgia" w:cs="Calibri"/>
                <w:b/>
              </w:rPr>
              <w:t xml:space="preserve">Background </w:t>
            </w:r>
          </w:p>
          <w:p w14:paraId="3CCFDA2E" w14:textId="77777777" w:rsidR="000628B6" w:rsidRDefault="000628B6" w:rsidP="00906E90">
            <w:pPr>
              <w:rPr>
                <w:rFonts w:ascii="Georgia" w:hAnsi="Georgia" w:cs="Calibri"/>
              </w:rPr>
            </w:pPr>
          </w:p>
          <w:p w14:paraId="0CF1DBE0" w14:textId="77777777" w:rsidR="000628B6" w:rsidRPr="004B6709" w:rsidRDefault="000628B6" w:rsidP="000628B6">
            <w:pPr>
              <w:pStyle w:val="ListParagraph"/>
              <w:numPr>
                <w:ilvl w:val="0"/>
                <w:numId w:val="2"/>
              </w:numPr>
              <w:rPr>
                <w:rFonts w:ascii="Georgia" w:hAnsi="Georgia" w:cs="Calibri"/>
                <w:sz w:val="20"/>
              </w:rPr>
            </w:pPr>
            <w:r w:rsidRPr="004B6709">
              <w:rPr>
                <w:rFonts w:ascii="Georgia" w:hAnsi="Georgia" w:cs="Calibri"/>
                <w:sz w:val="20"/>
              </w:rPr>
              <w:t xml:space="preserve">Treatment of patients with major trauma emphasizes the “load-and-go” principle to reduce the time between occurrence of injury and definite care in destination hospital. </w:t>
            </w:r>
          </w:p>
          <w:p w14:paraId="358CC697" w14:textId="77777777" w:rsidR="000628B6" w:rsidRPr="004B6709" w:rsidRDefault="000628B6" w:rsidP="000628B6">
            <w:pPr>
              <w:pStyle w:val="ListParagraph"/>
              <w:numPr>
                <w:ilvl w:val="0"/>
                <w:numId w:val="2"/>
              </w:numPr>
              <w:rPr>
                <w:rFonts w:ascii="Georgia" w:hAnsi="Georgia" w:cs="Calibri"/>
                <w:sz w:val="20"/>
              </w:rPr>
            </w:pPr>
            <w:r w:rsidRPr="004B6709">
              <w:rPr>
                <w:rFonts w:ascii="Georgia" w:hAnsi="Georgia" w:cs="Calibri"/>
                <w:sz w:val="20"/>
              </w:rPr>
              <w:t>Concept of “golden one hour” has been proposed for over 40 years, without much evidence to support.</w:t>
            </w:r>
          </w:p>
          <w:p w14:paraId="74AB5AC1" w14:textId="77777777" w:rsidR="000628B6" w:rsidRPr="004B6709" w:rsidRDefault="000628B6" w:rsidP="000628B6">
            <w:pPr>
              <w:pStyle w:val="ListParagraph"/>
              <w:numPr>
                <w:ilvl w:val="0"/>
                <w:numId w:val="2"/>
              </w:numPr>
              <w:rPr>
                <w:rFonts w:ascii="Georgia" w:hAnsi="Georgia" w:cs="Calibri"/>
                <w:sz w:val="20"/>
              </w:rPr>
            </w:pPr>
            <w:r w:rsidRPr="004B6709">
              <w:rPr>
                <w:rFonts w:ascii="Georgia" w:hAnsi="Georgia" w:cs="Calibri"/>
                <w:sz w:val="20"/>
              </w:rPr>
              <w:t>Optimal timeliness of EMS scene time and ED stay time has not been examined among Asian population.</w:t>
            </w:r>
          </w:p>
          <w:p w14:paraId="6CC59E63" w14:textId="77777777" w:rsidR="000628B6" w:rsidRPr="00BA2C85" w:rsidRDefault="000628B6" w:rsidP="00906E90">
            <w:pPr>
              <w:rPr>
                <w:rFonts w:ascii="Georgia" w:hAnsi="Georgia" w:cs="Calibri"/>
                <w:b/>
              </w:rPr>
            </w:pPr>
          </w:p>
        </w:tc>
      </w:tr>
      <w:tr w:rsidR="000628B6" w:rsidRPr="00BA2C85" w14:paraId="2CD835F5" w14:textId="77777777" w:rsidTr="00906E90">
        <w:trPr>
          <w:trHeight w:val="70"/>
        </w:trPr>
        <w:tc>
          <w:tcPr>
            <w:tcW w:w="10207" w:type="dxa"/>
            <w:gridSpan w:val="2"/>
          </w:tcPr>
          <w:p w14:paraId="44951170" w14:textId="77777777" w:rsidR="000628B6" w:rsidRDefault="000628B6" w:rsidP="00906E90">
            <w:pPr>
              <w:rPr>
                <w:rFonts w:ascii="Georgia" w:hAnsi="Georgia" w:cs="Calibri"/>
                <w:b/>
              </w:rPr>
            </w:pPr>
            <w:r w:rsidRPr="00BA2C85">
              <w:rPr>
                <w:rFonts w:ascii="Georgia" w:hAnsi="Georgia" w:cs="Calibri"/>
                <w:b/>
              </w:rPr>
              <w:t>Objectives/Hypotheses</w:t>
            </w:r>
            <w:r>
              <w:rPr>
                <w:rFonts w:ascii="Georgia" w:hAnsi="Georgia" w:cs="Calibri"/>
                <w:b/>
              </w:rPr>
              <w:t xml:space="preserve"> (P/E/O style in observational study)</w:t>
            </w:r>
          </w:p>
          <w:p w14:paraId="25CACB55" w14:textId="77777777" w:rsidR="000628B6" w:rsidRDefault="000628B6" w:rsidP="00906E90">
            <w:pPr>
              <w:rPr>
                <w:rFonts w:ascii="Georgia" w:hAnsi="Georgia" w:cs="Calibri"/>
                <w:b/>
              </w:rPr>
            </w:pPr>
          </w:p>
          <w:p w14:paraId="6FE746F4" w14:textId="77777777" w:rsidR="000628B6" w:rsidRPr="004B6709" w:rsidRDefault="000628B6" w:rsidP="00906E90">
            <w:pPr>
              <w:rPr>
                <w:rFonts w:ascii="Georgia" w:hAnsi="Georgia" w:cs="Calibri"/>
                <w:sz w:val="20"/>
                <w:szCs w:val="20"/>
              </w:rPr>
            </w:pPr>
            <w:r w:rsidRPr="004B6709">
              <w:rPr>
                <w:rFonts w:ascii="Georgia" w:hAnsi="Georgia" w:cs="Calibri"/>
                <w:sz w:val="20"/>
                <w:szCs w:val="20"/>
              </w:rPr>
              <w:t>In PATOS data, (P) patients with major trauma (ISS&gt;1</w:t>
            </w:r>
            <w:r>
              <w:rPr>
                <w:rFonts w:ascii="Georgia" w:hAnsi="Georgia" w:cs="Calibri"/>
                <w:sz w:val="20"/>
                <w:szCs w:val="20"/>
              </w:rPr>
              <w:t>5</w:t>
            </w:r>
            <w:r w:rsidRPr="004B6709">
              <w:rPr>
                <w:rFonts w:ascii="Georgia" w:hAnsi="Georgia" w:cs="Calibri"/>
                <w:sz w:val="20"/>
                <w:szCs w:val="20"/>
              </w:rPr>
              <w:t xml:space="preserve">) would have better </w:t>
            </w:r>
            <w:r>
              <w:rPr>
                <w:rFonts w:ascii="Georgia" w:hAnsi="Georgia" w:cs="Calibri"/>
                <w:sz w:val="20"/>
                <w:szCs w:val="20"/>
              </w:rPr>
              <w:t xml:space="preserve">outcomes of </w:t>
            </w:r>
            <w:r w:rsidRPr="004B6709">
              <w:rPr>
                <w:rFonts w:ascii="Georgia" w:hAnsi="Georgia" w:cs="Calibri"/>
                <w:sz w:val="20"/>
                <w:szCs w:val="20"/>
              </w:rPr>
              <w:t xml:space="preserve">survival to discharge (O1) and long-term functional </w:t>
            </w:r>
            <w:r>
              <w:rPr>
                <w:rFonts w:ascii="Georgia" w:hAnsi="Georgia" w:cs="Calibri"/>
                <w:sz w:val="20"/>
                <w:szCs w:val="20"/>
              </w:rPr>
              <w:t>status</w:t>
            </w:r>
            <w:r w:rsidRPr="004B6709">
              <w:rPr>
                <w:rFonts w:ascii="Georgia" w:hAnsi="Georgia" w:cs="Calibri"/>
                <w:sz w:val="20"/>
                <w:szCs w:val="20"/>
              </w:rPr>
              <w:t xml:space="preserve"> (O2) if the timeliness from injury occurrence to definite care (operation or angiography) is shorter (</w:t>
            </w:r>
            <w:r>
              <w:rPr>
                <w:rFonts w:ascii="Georgia" w:hAnsi="Georgia" w:cs="Calibri"/>
                <w:sz w:val="20"/>
                <w:szCs w:val="20"/>
              </w:rPr>
              <w:t>E</w:t>
            </w:r>
            <w:r w:rsidRPr="004B6709">
              <w:rPr>
                <w:rFonts w:ascii="Georgia" w:hAnsi="Georgia" w:cs="Calibri"/>
                <w:sz w:val="20"/>
                <w:szCs w:val="20"/>
              </w:rPr>
              <w:t>).</w:t>
            </w:r>
          </w:p>
          <w:p w14:paraId="1699FEFF" w14:textId="77777777" w:rsidR="000628B6" w:rsidRPr="00BA2C85" w:rsidRDefault="000628B6" w:rsidP="00906E90">
            <w:pPr>
              <w:rPr>
                <w:rFonts w:ascii="Georgia" w:hAnsi="Georgia" w:cs="Calibri"/>
                <w:b/>
              </w:rPr>
            </w:pPr>
          </w:p>
        </w:tc>
      </w:tr>
      <w:tr w:rsidR="000628B6" w:rsidRPr="00BA2C85" w14:paraId="69562B08" w14:textId="77777777" w:rsidTr="00906E90">
        <w:trPr>
          <w:trHeight w:val="986"/>
        </w:trPr>
        <w:tc>
          <w:tcPr>
            <w:tcW w:w="10207" w:type="dxa"/>
            <w:gridSpan w:val="2"/>
          </w:tcPr>
          <w:p w14:paraId="7D9AD01E" w14:textId="77777777" w:rsidR="000628B6" w:rsidRDefault="000628B6" w:rsidP="00906E90">
            <w:pPr>
              <w:rPr>
                <w:rFonts w:ascii="Georgia" w:hAnsi="Georgia" w:cs="Calibri"/>
                <w:sz w:val="20"/>
                <w:szCs w:val="20"/>
              </w:rPr>
            </w:pPr>
            <w:r w:rsidRPr="00BA2C85">
              <w:rPr>
                <w:rFonts w:ascii="Georgia" w:hAnsi="Georgia" w:cs="Calibri"/>
                <w:b/>
              </w:rPr>
              <w:t xml:space="preserve">Methodology </w:t>
            </w:r>
            <w:r w:rsidRPr="00BA2C85">
              <w:rPr>
                <w:rFonts w:ascii="Georgia" w:hAnsi="Georgia" w:cs="Calibri"/>
                <w:sz w:val="20"/>
                <w:szCs w:val="20"/>
              </w:rPr>
              <w:t>(To include study setting; population of interest; inclusion and exclusion criteria; sample size; exposure or intervention variable; control group; outcome variable; and types of statistical analysis, etc).</w:t>
            </w:r>
          </w:p>
          <w:p w14:paraId="372F001E" w14:textId="77777777" w:rsidR="000628B6" w:rsidRDefault="000628B6" w:rsidP="000628B6">
            <w:pPr>
              <w:pStyle w:val="ListParagraph"/>
              <w:numPr>
                <w:ilvl w:val="0"/>
                <w:numId w:val="3"/>
              </w:numPr>
              <w:rPr>
                <w:rFonts w:ascii="Georgia" w:hAnsi="Georgia" w:cs="Calibri"/>
                <w:sz w:val="20"/>
                <w:szCs w:val="20"/>
              </w:rPr>
            </w:pPr>
            <w:r>
              <w:rPr>
                <w:rFonts w:ascii="Georgia" w:hAnsi="Georgia" w:cs="Calibri"/>
                <w:sz w:val="20"/>
                <w:szCs w:val="20"/>
              </w:rPr>
              <w:t>Study setting: PATOS data</w:t>
            </w:r>
          </w:p>
          <w:p w14:paraId="2124440F" w14:textId="77777777" w:rsidR="000628B6" w:rsidRDefault="000628B6" w:rsidP="000628B6">
            <w:pPr>
              <w:pStyle w:val="ListParagraph"/>
              <w:numPr>
                <w:ilvl w:val="0"/>
                <w:numId w:val="3"/>
              </w:numPr>
              <w:rPr>
                <w:rFonts w:ascii="Georgia" w:hAnsi="Georgia" w:cs="Calibri"/>
                <w:sz w:val="20"/>
                <w:szCs w:val="20"/>
              </w:rPr>
            </w:pPr>
            <w:r>
              <w:rPr>
                <w:rFonts w:ascii="Georgia" w:hAnsi="Georgia" w:cs="Calibri"/>
                <w:sz w:val="20"/>
                <w:szCs w:val="20"/>
              </w:rPr>
              <w:t>P</w:t>
            </w:r>
            <w:r w:rsidRPr="00BA2C85">
              <w:rPr>
                <w:rFonts w:ascii="Georgia" w:hAnsi="Georgia" w:cs="Calibri"/>
                <w:sz w:val="20"/>
                <w:szCs w:val="20"/>
              </w:rPr>
              <w:t>opulation of interest</w:t>
            </w:r>
            <w:r>
              <w:rPr>
                <w:rFonts w:ascii="Georgia" w:hAnsi="Georgia" w:cs="Calibri"/>
                <w:sz w:val="20"/>
                <w:szCs w:val="20"/>
              </w:rPr>
              <w:t xml:space="preserve">: </w:t>
            </w:r>
            <w:r w:rsidRPr="004B6709">
              <w:rPr>
                <w:rFonts w:ascii="Georgia" w:hAnsi="Georgia" w:cs="Calibri"/>
                <w:sz w:val="20"/>
                <w:szCs w:val="20"/>
              </w:rPr>
              <w:t>patients with major trauma (ISS&gt;1</w:t>
            </w:r>
            <w:r>
              <w:rPr>
                <w:rFonts w:ascii="Georgia" w:hAnsi="Georgia" w:cs="Calibri"/>
                <w:sz w:val="20"/>
                <w:szCs w:val="20"/>
              </w:rPr>
              <w:t>5</w:t>
            </w:r>
            <w:r w:rsidRPr="004B6709">
              <w:rPr>
                <w:rFonts w:ascii="Georgia" w:hAnsi="Georgia" w:cs="Calibri"/>
                <w:sz w:val="20"/>
                <w:szCs w:val="20"/>
              </w:rPr>
              <w:t>)</w:t>
            </w:r>
          </w:p>
          <w:p w14:paraId="0753C008" w14:textId="77777777" w:rsidR="000628B6" w:rsidRDefault="000628B6" w:rsidP="000628B6">
            <w:pPr>
              <w:pStyle w:val="ListParagraph"/>
              <w:numPr>
                <w:ilvl w:val="0"/>
                <w:numId w:val="3"/>
              </w:numPr>
              <w:rPr>
                <w:rFonts w:ascii="Georgia" w:hAnsi="Georgia" w:cs="Calibri"/>
                <w:sz w:val="20"/>
                <w:szCs w:val="20"/>
              </w:rPr>
            </w:pPr>
            <w:r>
              <w:rPr>
                <w:rFonts w:ascii="Georgia" w:hAnsi="Georgia" w:cs="Calibri"/>
                <w:sz w:val="20"/>
                <w:szCs w:val="20"/>
              </w:rPr>
              <w:t>Inclusion and exclusion criteria: Excluded those without records of ISS or outcomes</w:t>
            </w:r>
          </w:p>
          <w:p w14:paraId="32FA9872" w14:textId="77777777" w:rsidR="000628B6" w:rsidRDefault="000628B6" w:rsidP="000628B6">
            <w:pPr>
              <w:pStyle w:val="ListParagraph"/>
              <w:numPr>
                <w:ilvl w:val="0"/>
                <w:numId w:val="3"/>
              </w:numPr>
              <w:rPr>
                <w:rFonts w:ascii="Georgia" w:hAnsi="Georgia" w:cs="Calibri"/>
                <w:sz w:val="20"/>
                <w:szCs w:val="20"/>
              </w:rPr>
            </w:pPr>
            <w:r>
              <w:rPr>
                <w:rFonts w:ascii="Georgia" w:hAnsi="Georgia" w:cs="Calibri"/>
                <w:sz w:val="20"/>
                <w:szCs w:val="20"/>
              </w:rPr>
              <w:t xml:space="preserve">Sample size: As an observational study, we should use all the available cases as possible </w:t>
            </w:r>
          </w:p>
          <w:p w14:paraId="52B72754" w14:textId="77777777" w:rsidR="000628B6" w:rsidRPr="00C81556" w:rsidRDefault="000628B6" w:rsidP="000628B6">
            <w:pPr>
              <w:pStyle w:val="ListParagraph"/>
              <w:numPr>
                <w:ilvl w:val="0"/>
                <w:numId w:val="3"/>
              </w:numPr>
              <w:rPr>
                <w:rFonts w:ascii="Georgia" w:hAnsi="Georgia" w:cs="Calibri"/>
                <w:sz w:val="20"/>
                <w:szCs w:val="20"/>
              </w:rPr>
            </w:pPr>
            <w:r>
              <w:rPr>
                <w:rFonts w:ascii="Georgia" w:hAnsi="Georgia" w:cs="Calibri"/>
                <w:sz w:val="20"/>
                <w:szCs w:val="20"/>
              </w:rPr>
              <w:t xml:space="preserve">Exposure or intervention : timeliness of (1) response tine (2) scene time (3) transport time (4) ED entrance time to definite care </w:t>
            </w:r>
            <w:r w:rsidRPr="004B6709">
              <w:rPr>
                <w:rFonts w:ascii="Georgia" w:hAnsi="Georgia" w:cs="Calibri"/>
                <w:sz w:val="20"/>
                <w:szCs w:val="20"/>
              </w:rPr>
              <w:t>(operation or angiography)</w:t>
            </w:r>
          </w:p>
          <w:p w14:paraId="576C9A28" w14:textId="77777777" w:rsidR="000628B6" w:rsidRPr="00C81556" w:rsidRDefault="000628B6" w:rsidP="000628B6">
            <w:pPr>
              <w:pStyle w:val="ListParagraph"/>
              <w:numPr>
                <w:ilvl w:val="0"/>
                <w:numId w:val="3"/>
              </w:numPr>
              <w:rPr>
                <w:rFonts w:ascii="Georgia" w:hAnsi="Georgia" w:cs="Calibri"/>
                <w:sz w:val="20"/>
                <w:szCs w:val="20"/>
              </w:rPr>
            </w:pPr>
            <w:r w:rsidRPr="00C81556">
              <w:rPr>
                <w:rFonts w:ascii="Georgia" w:hAnsi="Georgia" w:cs="Calibri"/>
                <w:sz w:val="20"/>
                <w:szCs w:val="20"/>
              </w:rPr>
              <w:t>Control group:</w:t>
            </w:r>
            <w:r>
              <w:rPr>
                <w:rFonts w:ascii="Georgia" w:hAnsi="Georgia" w:cs="Calibri"/>
                <w:sz w:val="20"/>
                <w:szCs w:val="20"/>
              </w:rPr>
              <w:t xml:space="preserve"> Non-applicable in observational study</w:t>
            </w:r>
          </w:p>
          <w:p w14:paraId="7C62C5CC" w14:textId="77777777" w:rsidR="000628B6" w:rsidRDefault="000628B6" w:rsidP="000628B6">
            <w:pPr>
              <w:pStyle w:val="ListParagraph"/>
              <w:numPr>
                <w:ilvl w:val="0"/>
                <w:numId w:val="3"/>
              </w:numPr>
              <w:rPr>
                <w:rFonts w:ascii="Georgia" w:hAnsi="Georgia" w:cs="Calibri"/>
                <w:sz w:val="20"/>
                <w:szCs w:val="20"/>
              </w:rPr>
            </w:pPr>
            <w:r>
              <w:rPr>
                <w:rFonts w:ascii="Georgia" w:hAnsi="Georgia" w:cs="Calibri"/>
                <w:sz w:val="20"/>
                <w:szCs w:val="20"/>
              </w:rPr>
              <w:t xml:space="preserve">Outcome variables: </w:t>
            </w:r>
            <w:r w:rsidRPr="004B6709">
              <w:rPr>
                <w:rFonts w:ascii="Georgia" w:hAnsi="Georgia" w:cs="Calibri"/>
                <w:sz w:val="20"/>
                <w:szCs w:val="20"/>
              </w:rPr>
              <w:t xml:space="preserve">survival to discharge (O1) and long-term functional </w:t>
            </w:r>
            <w:r>
              <w:rPr>
                <w:rFonts w:ascii="Georgia" w:hAnsi="Georgia" w:cs="Calibri"/>
                <w:sz w:val="20"/>
                <w:szCs w:val="20"/>
              </w:rPr>
              <w:t>status</w:t>
            </w:r>
            <w:r w:rsidRPr="004B6709">
              <w:rPr>
                <w:rFonts w:ascii="Georgia" w:hAnsi="Georgia" w:cs="Calibri"/>
                <w:sz w:val="20"/>
                <w:szCs w:val="20"/>
              </w:rPr>
              <w:t xml:space="preserve"> (O2)</w:t>
            </w:r>
          </w:p>
          <w:p w14:paraId="744B1812" w14:textId="77777777" w:rsidR="000628B6" w:rsidRPr="002B4752" w:rsidRDefault="000628B6" w:rsidP="000628B6">
            <w:pPr>
              <w:pStyle w:val="ListParagraph"/>
              <w:numPr>
                <w:ilvl w:val="0"/>
                <w:numId w:val="3"/>
              </w:numPr>
              <w:rPr>
                <w:rFonts w:ascii="Georgia" w:hAnsi="Georgia" w:cs="Calibri"/>
                <w:sz w:val="20"/>
                <w:szCs w:val="20"/>
              </w:rPr>
            </w:pPr>
            <w:r>
              <w:rPr>
                <w:rFonts w:ascii="Georgia" w:hAnsi="Georgia" w:cs="Calibri"/>
                <w:sz w:val="20"/>
                <w:szCs w:val="20"/>
              </w:rPr>
              <w:t>Statistical analysis: logistic regression and general linear model regression</w:t>
            </w:r>
          </w:p>
          <w:p w14:paraId="7FE75934" w14:textId="77777777" w:rsidR="000628B6" w:rsidRPr="00BA2C85" w:rsidRDefault="000628B6" w:rsidP="00906E90">
            <w:pPr>
              <w:rPr>
                <w:rFonts w:ascii="Georgia" w:hAnsi="Georgia" w:cs="Calibri"/>
                <w:b/>
              </w:rPr>
            </w:pPr>
          </w:p>
        </w:tc>
      </w:tr>
      <w:tr w:rsidR="000628B6" w:rsidRPr="00BA2C85" w14:paraId="5AEF2ACD" w14:textId="77777777" w:rsidTr="00906E90">
        <w:trPr>
          <w:trHeight w:val="492"/>
        </w:trPr>
        <w:tc>
          <w:tcPr>
            <w:tcW w:w="10207" w:type="dxa"/>
            <w:gridSpan w:val="2"/>
          </w:tcPr>
          <w:p w14:paraId="29BDB796" w14:textId="77777777" w:rsidR="000628B6" w:rsidRPr="00BA2C85" w:rsidRDefault="000628B6" w:rsidP="00906E90">
            <w:pPr>
              <w:rPr>
                <w:rFonts w:ascii="Georgia" w:hAnsi="Georgia" w:cs="Calibri"/>
                <w:sz w:val="20"/>
                <w:szCs w:val="20"/>
              </w:rPr>
            </w:pPr>
            <w:r w:rsidRPr="00BA2C85">
              <w:rPr>
                <w:rFonts w:ascii="Georgia" w:hAnsi="Georgia" w:cs="Calibri"/>
                <w:b/>
              </w:rPr>
              <w:t xml:space="preserve">Significance of the study </w:t>
            </w:r>
            <w:r w:rsidRPr="00BA2C85">
              <w:rPr>
                <w:rFonts w:ascii="Georgia" w:hAnsi="Georgia" w:cs="Calibri"/>
                <w:sz w:val="20"/>
                <w:szCs w:val="20"/>
              </w:rPr>
              <w:t>( e.g</w:t>
            </w:r>
            <w:r>
              <w:rPr>
                <w:rFonts w:ascii="Georgia" w:hAnsi="Georgia" w:cs="Calibri"/>
                <w:sz w:val="20"/>
                <w:szCs w:val="20"/>
              </w:rPr>
              <w:t>. a</w:t>
            </w:r>
            <w:r w:rsidRPr="00BA2C85">
              <w:rPr>
                <w:rFonts w:ascii="Georgia" w:hAnsi="Georgia" w:cs="Calibri"/>
                <w:sz w:val="20"/>
                <w:szCs w:val="20"/>
              </w:rPr>
              <w:t xml:space="preserve"> brief description on how the study can improve current systems, its benefit to patients</w:t>
            </w:r>
            <w:r>
              <w:rPr>
                <w:rFonts w:ascii="Georgia" w:hAnsi="Georgia" w:cs="Calibri"/>
                <w:sz w:val="20"/>
                <w:szCs w:val="20"/>
              </w:rPr>
              <w:t>,</w:t>
            </w:r>
            <w:r w:rsidRPr="00BA2C85">
              <w:rPr>
                <w:rFonts w:ascii="Georgia" w:hAnsi="Georgia" w:cs="Calibri"/>
                <w:sz w:val="20"/>
                <w:szCs w:val="20"/>
              </w:rPr>
              <w:t xml:space="preserve"> and how it can be implemented)</w:t>
            </w:r>
          </w:p>
          <w:p w14:paraId="6E38BB9F" w14:textId="77777777" w:rsidR="000628B6" w:rsidRPr="00BA2C85" w:rsidRDefault="000628B6" w:rsidP="00906E90">
            <w:pPr>
              <w:rPr>
                <w:rFonts w:ascii="Georgia" w:hAnsi="Georgia" w:cs="Calibri"/>
              </w:rPr>
            </w:pPr>
          </w:p>
          <w:p w14:paraId="1182C391" w14:textId="77777777" w:rsidR="000628B6" w:rsidRDefault="000628B6" w:rsidP="000628B6">
            <w:pPr>
              <w:pStyle w:val="ListParagraph"/>
              <w:numPr>
                <w:ilvl w:val="0"/>
                <w:numId w:val="4"/>
              </w:numPr>
              <w:rPr>
                <w:rFonts w:ascii="Georgia" w:hAnsi="Georgia" w:cs="Calibri"/>
                <w:sz w:val="20"/>
              </w:rPr>
            </w:pPr>
            <w:r w:rsidRPr="00C81556">
              <w:rPr>
                <w:rFonts w:ascii="Georgia" w:hAnsi="Georgia" w:cs="Calibri"/>
                <w:sz w:val="20"/>
              </w:rPr>
              <w:t>Pro</w:t>
            </w:r>
            <w:r>
              <w:rPr>
                <w:rFonts w:ascii="Georgia" w:hAnsi="Georgia" w:cs="Calibri"/>
                <w:sz w:val="20"/>
              </w:rPr>
              <w:t xml:space="preserve">vide </w:t>
            </w:r>
            <w:r w:rsidRPr="00C81556">
              <w:rPr>
                <w:rFonts w:ascii="Georgia" w:hAnsi="Georgia" w:cs="Calibri"/>
                <w:sz w:val="20"/>
              </w:rPr>
              <w:t>evidence for the old dogma “golden one hour”, or propos</w:t>
            </w:r>
            <w:r>
              <w:rPr>
                <w:rFonts w:ascii="Georgia" w:hAnsi="Georgia" w:cs="Calibri"/>
                <w:sz w:val="20"/>
              </w:rPr>
              <w:t>e</w:t>
            </w:r>
            <w:r w:rsidRPr="00C81556">
              <w:rPr>
                <w:rFonts w:ascii="Georgia" w:hAnsi="Georgia" w:cs="Calibri"/>
                <w:sz w:val="20"/>
              </w:rPr>
              <w:t xml:space="preserve"> an</w:t>
            </w:r>
            <w:r>
              <w:rPr>
                <w:rFonts w:ascii="Georgia" w:hAnsi="Georgia" w:cs="Calibri"/>
                <w:sz w:val="20"/>
              </w:rPr>
              <w:t>other</w:t>
            </w:r>
            <w:r w:rsidRPr="00C81556">
              <w:rPr>
                <w:rFonts w:ascii="Georgia" w:hAnsi="Georgia" w:cs="Calibri"/>
                <w:sz w:val="20"/>
              </w:rPr>
              <w:t xml:space="preserve"> optimal timeliness for prehosptal care and ED care</w:t>
            </w:r>
          </w:p>
          <w:p w14:paraId="60954E71" w14:textId="77777777" w:rsidR="000628B6" w:rsidRPr="00CD33CF" w:rsidRDefault="000628B6" w:rsidP="000628B6">
            <w:pPr>
              <w:pStyle w:val="ListParagraph"/>
              <w:numPr>
                <w:ilvl w:val="0"/>
                <w:numId w:val="4"/>
              </w:numPr>
              <w:rPr>
                <w:rFonts w:ascii="Georgia" w:hAnsi="Georgia" w:cs="Calibri"/>
                <w:sz w:val="20"/>
              </w:rPr>
            </w:pPr>
            <w:r>
              <w:rPr>
                <w:rFonts w:ascii="Georgia" w:hAnsi="Georgia" w:cs="Calibri"/>
                <w:sz w:val="20"/>
              </w:rPr>
              <w:t>Evidence raised from Asian population may change the local trauma care policy in the future</w:t>
            </w:r>
          </w:p>
        </w:tc>
      </w:tr>
    </w:tbl>
    <w:p w14:paraId="2DA7CDB9" w14:textId="77777777" w:rsidR="000628B6" w:rsidRPr="000628B6" w:rsidRDefault="000628B6" w:rsidP="000628B6">
      <w:pPr>
        <w:rPr>
          <w:rFonts w:ascii="Times New Roman" w:eastAsia="PMingLiU" w:hAnsi="Times New Roman" w:cs="Times New Roman"/>
          <w:szCs w:val="24"/>
        </w:rPr>
        <w:sectPr w:rsidR="000628B6" w:rsidRPr="000628B6" w:rsidSect="0033308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3"/>
        <w:gridCol w:w="712"/>
        <w:gridCol w:w="1434"/>
        <w:gridCol w:w="2097"/>
        <w:gridCol w:w="2298"/>
        <w:gridCol w:w="1434"/>
        <w:gridCol w:w="1568"/>
      </w:tblGrid>
      <w:tr w:rsidR="008516CC" w14:paraId="2D34235C" w14:textId="77777777" w:rsidTr="00333087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20E1B" w14:textId="2F7E1421" w:rsidR="00333087" w:rsidRPr="00333087" w:rsidRDefault="00E50192" w:rsidP="00E501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1 Text </w:t>
            </w:r>
            <w:r w:rsidR="00D37FF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B</w:t>
            </w:r>
            <w:r w:rsidR="00C33C15"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C33C15"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Numbers (%) of valid prehospital timing record in each country</w:t>
            </w:r>
          </w:p>
        </w:tc>
      </w:tr>
      <w:tr w:rsidR="008516CC" w14:paraId="02C85491" w14:textId="77777777" w:rsidTr="00333087">
        <w:trPr>
          <w:trHeight w:val="320"/>
        </w:trPr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D5C82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untry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2CA2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14B3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njury 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EBCFF" w14:textId="6FC8C138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EMS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received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53CE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MS arrival at scen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F5C7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ave scen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A16C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rrive at ED</w:t>
            </w:r>
          </w:p>
        </w:tc>
      </w:tr>
      <w:tr w:rsidR="008516CC" w14:paraId="65D592F6" w14:textId="77777777" w:rsidTr="00333087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FFB6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DC6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6DB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 (100.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C9B5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5.9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0F3C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5.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4436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5.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B804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 (100.0)</w:t>
            </w:r>
          </w:p>
        </w:tc>
      </w:tr>
      <w:tr w:rsidR="008516CC" w14:paraId="2C2AD1C0" w14:textId="77777777" w:rsidTr="00333087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3DFC7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CAB2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F23E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2 (87.9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3C7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2 (24.3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B7C6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 (23.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FCAC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 (23.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385A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3 (88.4)</w:t>
            </w:r>
          </w:p>
        </w:tc>
      </w:tr>
      <w:tr w:rsidR="008516CC" w14:paraId="6E4BABD6" w14:textId="77777777" w:rsidTr="00333087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7F2E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JP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4C5A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0600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66 (83.4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F54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19 (100.0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0B83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19 (100.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834F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19 (100.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5459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18 (99.9)</w:t>
            </w:r>
          </w:p>
        </w:tc>
      </w:tr>
      <w:tr w:rsidR="008516CC" w14:paraId="771286A9" w14:textId="77777777" w:rsidTr="00333087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25DA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K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518C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54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54CF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960 (98.1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54C3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21 (2.0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96FD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511 (96.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264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30 (6.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99C0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542 (100.0)</w:t>
            </w:r>
          </w:p>
        </w:tc>
      </w:tr>
      <w:tr w:rsidR="008516CC" w14:paraId="096FF893" w14:textId="77777777" w:rsidTr="00333087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4F95B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EEA8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45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922E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326 (90.9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CBF2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858 (95.2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EF13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785 (94.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E35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745 (94.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5321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294 (98.7)</w:t>
            </w:r>
          </w:p>
        </w:tc>
      </w:tr>
      <w:tr w:rsidR="008516CC" w14:paraId="25AA3218" w14:textId="77777777" w:rsidTr="00333087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FCCD0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H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0FDE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BB6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 (100.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9C19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11.8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3DA8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11.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23FE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5.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9A3B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 (100.0)</w:t>
            </w:r>
          </w:p>
        </w:tc>
      </w:tr>
      <w:tr w:rsidR="008516CC" w14:paraId="5CC321F0" w14:textId="77777777" w:rsidTr="00333087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864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D320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329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 (97.5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3F62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 (80.0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7CBE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 (80.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2A2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 (80.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7DE2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 (100.0)</w:t>
            </w:r>
          </w:p>
        </w:tc>
      </w:tr>
      <w:tr w:rsidR="008516CC" w14:paraId="0F2EF6D5" w14:textId="77777777" w:rsidTr="00333087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D9DD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W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7DFC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4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0D61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45 (100.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239C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45 (100.0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F3FB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41 (99.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C20B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40 (99.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F6F5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18 (99.1)</w:t>
            </w:r>
          </w:p>
        </w:tc>
      </w:tr>
      <w:tr w:rsidR="008516CC" w14:paraId="565D3159" w14:textId="77777777" w:rsidTr="00333087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1309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708F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F337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4 (73.6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5FFE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9 (21.7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DFB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1 (22.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3C1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8 (21.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D78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8 (100.0)</w:t>
            </w:r>
          </w:p>
        </w:tc>
      </w:tr>
      <w:tr w:rsidR="008516CC" w14:paraId="728A4255" w14:textId="77777777" w:rsidTr="00333087">
        <w:trPr>
          <w:trHeight w:val="320"/>
        </w:trPr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B1A18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verall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4E0B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34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E7A3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373 (95.9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37BB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390 (33.9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E700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204 (95.6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D88A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778 (36.8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6F3D2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134 (99.6)</w:t>
            </w:r>
          </w:p>
        </w:tc>
      </w:tr>
      <w:tr w:rsidR="008516CC" w14:paraId="008C62BF" w14:textId="77777777" w:rsidTr="00333087">
        <w:trPr>
          <w:trHeight w:val="71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F9B0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N=China, ED=emergency department, IN=India, JP=Japan, KR=Korea, MY=Malaysia, 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H=Philippines, TH=Thailand, TW=Taiwan, VM=Vietnam</w:t>
            </w:r>
          </w:p>
        </w:tc>
      </w:tr>
    </w:tbl>
    <w:p w14:paraId="24B4FA20" w14:textId="77777777" w:rsidR="00333087" w:rsidRDefault="00333087">
      <w:pPr>
        <w:sectPr w:rsidR="00333087" w:rsidSect="0033308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16"/>
        <w:gridCol w:w="1116"/>
        <w:gridCol w:w="1148"/>
        <w:gridCol w:w="1116"/>
        <w:gridCol w:w="1305"/>
        <w:gridCol w:w="1116"/>
        <w:gridCol w:w="1149"/>
      </w:tblGrid>
      <w:tr w:rsidR="008516CC" w14:paraId="0353F18C" w14:textId="77777777" w:rsidTr="00333087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DEC7511" w14:textId="7FD70BA8" w:rsidR="00333087" w:rsidRPr="00333087" w:rsidRDefault="00E50192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1 Text </w:t>
            </w:r>
            <w:r w:rsidR="00D37FF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C</w:t>
            </w:r>
            <w:r w:rsidR="00C33C15"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C33C15"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omparison of prehospital time in patients included in the study of 30-day mortality (n=24365)</w:t>
            </w:r>
          </w:p>
        </w:tc>
      </w:tr>
      <w:tr w:rsidR="008516CC" w14:paraId="6934F259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633E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290B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PT, mi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D6C53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9088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T, mi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A80CD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05A2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H, mi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8EAAA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8516CC" w14:paraId="4839B361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236F2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Age, yea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A9F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06B7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66C5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6E5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2DBE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A71B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1F1E23D0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5CAA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&lt;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6CA1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.0 (29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3902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DD9B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5DF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3114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4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488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01C54B9E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AD30" w14:textId="77777777" w:rsidR="00333087" w:rsidRPr="00333087" w:rsidRDefault="00C33C15" w:rsidP="00333087">
            <w:pPr>
              <w:widowControl/>
              <w:rPr>
                <w:rFonts w:ascii="Times New Roman" w:eastAsia="Malgun Gothic Semilight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Malgun Gothic Semilight" w:hAnsi="Times New Roman" w:cs="Times New Roman"/>
                <w:color w:val="000000"/>
                <w:kern w:val="0"/>
                <w:szCs w:val="24"/>
              </w:rPr>
              <w:t xml:space="preserve">    </w:t>
            </w:r>
            <w:r w:rsidRPr="00D473B5">
              <w:rPr>
                <w:rFonts w:ascii="Times New Roman" w:eastAsia="Malgun Gothic Semilight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333087">
              <w:rPr>
                <w:rFonts w:ascii="Times New Roman" w:eastAsia="Malgun Gothic Semilight" w:hAnsi="Times New Roman" w:cs="Times New Roman"/>
                <w:color w:val="000000"/>
                <w:kern w:val="0"/>
                <w:szCs w:val="24"/>
              </w:rPr>
              <w:t>≥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1075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0 (27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38CF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2C87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C7E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0F65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.0 (12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BEF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5670C866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2AFFD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62A3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793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D2D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F02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E4C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9939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49</w:t>
            </w:r>
          </w:p>
        </w:tc>
      </w:tr>
      <w:tr w:rsidR="008516CC" w14:paraId="44FAA832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CD2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Ma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C0F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0 (28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E546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803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33A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717F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F277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6BB79E92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726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Fema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F83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.0 (29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6BC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6F58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6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50B4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DCE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DE5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3DCDCB04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479D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MO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7468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541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880B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090C" w14:textId="2E3C4A18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8</w:t>
            </w:r>
            <w:r w:rsidR="00F533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102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DF57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288493C9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21F90" w14:textId="211A4413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Non-penetra</w:t>
            </w:r>
            <w:r w:rsidR="000403F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1994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0 (28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1001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7C5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938A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041D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A3AF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0FAF8223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442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Penetrat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0BC7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.0 (30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A311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1B5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5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0AE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1A0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BEE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0D19101B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02BE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O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0A5F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C4C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61FD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9C1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438A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D789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631A8EA0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B92F5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No TB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8ED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9.0 (29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236D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E69F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3E16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A060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51DF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750CC11A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756E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Mixed TB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C69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4.0 (29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641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347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0 (23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BE9E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84F3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4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52E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481FFBFA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8FF35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Isolated TB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48E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2.0 (30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1A08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88BF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.0 (24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BD7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B914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12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0DFA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5CD57CA1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9385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I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05C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52A9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C7C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373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567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591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510746BB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B0BF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&lt;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637F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0 (28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5AD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C3C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2CE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1BF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E8D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64BAE015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1659A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</w:t>
            </w:r>
            <w:r w:rsidRPr="00333087">
              <w:rPr>
                <w:rFonts w:ascii="Times New Roman" w:eastAsia="Malgun Gothic Semilight" w:hAnsi="Times New Roman" w:cs="Times New Roman"/>
                <w:color w:val="000000"/>
                <w:kern w:val="0"/>
                <w:szCs w:val="24"/>
              </w:rPr>
              <w:t>≥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8D7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5.0 (26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549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410F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16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AFEB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979A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.0 (14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119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2EA2871C" w14:textId="77777777" w:rsidTr="00333087">
        <w:trPr>
          <w:trHeight w:val="124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81DB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T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9B4E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DF5F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285E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72EE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035A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735A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5</w:t>
            </w:r>
          </w:p>
        </w:tc>
      </w:tr>
      <w:tr w:rsidR="008516CC" w14:paraId="7E8ABD09" w14:textId="77777777" w:rsidTr="00333087">
        <w:trPr>
          <w:trHeight w:val="484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1A89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   </w:t>
            </w:r>
            <w:r w:rsidRPr="00333087">
              <w:rPr>
                <w:rFonts w:ascii="Times New Roman" w:eastAsia="Malgun Gothic Semilight" w:hAnsi="Times New Roman" w:cs="Times New Roman"/>
                <w:color w:val="000000"/>
                <w:kern w:val="0"/>
                <w:szCs w:val="24"/>
              </w:rPr>
              <w:t>≥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4B9A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0 (28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4461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C03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D77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5BF6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FEC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5FC310A2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F5C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&lt;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CE3A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.0 (28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5AB1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B17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0 (15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2758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39E9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41C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3A11EF73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21089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rehospital rescue airway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310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2006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5D3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921A" w14:textId="05A0F08C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4</w:t>
            </w:r>
            <w:r w:rsidR="00F533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FB7F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1C51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9</w:t>
            </w:r>
          </w:p>
        </w:tc>
      </w:tr>
      <w:tr w:rsidR="008516CC" w14:paraId="621874C3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D32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1AC1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0 (28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8A3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9CB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2E4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157C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1474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08A7D94F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45459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CFA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2.0 (45.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BE3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04D4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0 (30.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21AE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DDB0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7.0 (18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8FC6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41120C04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4FAB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rehospital IV/IO acce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0DC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E0D7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4658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6F80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040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283A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36F66D47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3C792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C2F3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.0 (28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131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27B0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6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7AD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F565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09DE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7ECE0AFE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05C6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539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7.0 (36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9DAA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6BF2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FACF0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A130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.0 (15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8FB5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7B2F658E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8B7C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tatus after 30 day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FDAF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FDEA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D1A2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175E6" w14:textId="0A38EB2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</w:t>
            </w:r>
            <w:r w:rsidR="00F533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050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F7DF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54</w:t>
            </w:r>
          </w:p>
        </w:tc>
      </w:tr>
      <w:tr w:rsidR="008516CC" w14:paraId="0B0D7386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80513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Surviv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799E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0 (28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8BB6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AB2B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5FA5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540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1D03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3FF1F09C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58F3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Mortal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A31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.0 (25.3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E52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979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0 (9.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81DB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1FF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12.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B434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119023F4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7261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Functional outcome at discharge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8C7A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1533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38D7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64E6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A357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AF5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280E7C8F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F39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Favorab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0C8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.0 (30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805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73EE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9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5434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3552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4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5DEBA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273F8CD1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D3E82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Po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3E2C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6.0 (37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FFF8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AB4F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.0 (31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0FD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A59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0 (16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2B1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516CC" w14:paraId="4C32D887" w14:textId="77777777" w:rsidTr="00333087">
        <w:trPr>
          <w:trHeight w:val="32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9F7E1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Overal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7574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0 (28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CA8F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177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7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277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AD4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E9C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8516CC" w14:paraId="649FCAFF" w14:textId="77777777" w:rsidTr="00333087">
        <w:trPr>
          <w:trHeight w:val="32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98D55" w14:textId="09E13E28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TT=endotracheal tube, IO=</w:t>
            </w:r>
            <w:r w:rsidR="000403F4"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traosseous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line, ISS=injury severity </w:t>
            </w:r>
            <w:r w:rsidR="000403F4"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ore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, IV=intravenous line, MOI=mechanism of injury, NA=not available, p=p value comparing survival between mortality, P=p value between subgroup, RT=response time, SH=scene to hospital time, TBI=traumatic brain injury, TOI=type of injury, TPT=total prehospital time, TT=transport time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All data was reported as median (IQR)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 xml:space="preserve">* </w:t>
            </w:r>
            <w:r w:rsidRPr="0033308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n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= 21886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 xml:space="preserve">† Rescue airway: </w:t>
            </w:r>
            <w:r w:rsidR="000403F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clude prehospital supraglottic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airway and endotracheal tube insertion</w:t>
            </w:r>
          </w:p>
        </w:tc>
      </w:tr>
    </w:tbl>
    <w:p w14:paraId="613B7FA9" w14:textId="77777777" w:rsidR="00333087" w:rsidRDefault="00333087">
      <w:pPr>
        <w:sectPr w:rsidR="00333087" w:rsidSect="0033308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69"/>
        <w:gridCol w:w="2683"/>
        <w:gridCol w:w="1614"/>
      </w:tblGrid>
      <w:tr w:rsidR="008516CC" w14:paraId="2C744D6C" w14:textId="77777777" w:rsidTr="00333087">
        <w:trPr>
          <w:trHeight w:val="85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9D6D3B" w14:textId="11FCC360" w:rsidR="00333087" w:rsidRPr="00333087" w:rsidRDefault="00E50192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 xml:space="preserve">S1 Text </w:t>
            </w:r>
            <w:r w:rsidR="00D37FF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>Table D</w:t>
            </w:r>
            <w:r w:rsidR="00C33C15"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 xml:space="preserve">. </w:t>
            </w:r>
            <w:r w:rsidR="00C33C15"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Multivariable linear regression analysis evaluating factors influencing total hospital time</w:t>
            </w:r>
          </w:p>
        </w:tc>
      </w:tr>
      <w:tr w:rsidR="008516CC" w14:paraId="474A717E" w14:textId="77777777" w:rsidTr="00333087">
        <w:trPr>
          <w:trHeight w:val="370"/>
        </w:trPr>
        <w:tc>
          <w:tcPr>
            <w:tcW w:w="2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EBA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Variables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EB3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β(SE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877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8"/>
              </w:rPr>
              <w:t>p</w:t>
            </w:r>
          </w:p>
        </w:tc>
      </w:tr>
      <w:tr w:rsidR="008516CC" w14:paraId="5AADECB1" w14:textId="77777777" w:rsidTr="00333087">
        <w:trPr>
          <w:trHeight w:val="390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0D9A0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>Ag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835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0.03 (0.0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DE5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&lt;0.001</w:t>
            </w:r>
          </w:p>
        </w:tc>
      </w:tr>
      <w:tr w:rsidR="008516CC" w14:paraId="4EFF6AD5" w14:textId="77777777" w:rsidTr="00333087">
        <w:trPr>
          <w:trHeight w:val="360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3AA2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>Mal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4E1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0.01 (0.3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92A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0.027</w:t>
            </w:r>
          </w:p>
        </w:tc>
      </w:tr>
      <w:tr w:rsidR="008516CC" w14:paraId="2DC7B250" w14:textId="77777777" w:rsidTr="00333087">
        <w:trPr>
          <w:trHeight w:val="360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24246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>Penetrating injury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498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-0.03 (0.9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830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&lt;0.001</w:t>
            </w:r>
          </w:p>
        </w:tc>
      </w:tr>
      <w:tr w:rsidR="008516CC" w14:paraId="3018587B" w14:textId="77777777" w:rsidTr="00333087">
        <w:trPr>
          <w:trHeight w:val="360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07536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>Traumatic brain injury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83C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-0.08 (0.3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C64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&lt;0.001</w:t>
            </w:r>
          </w:p>
        </w:tc>
      </w:tr>
      <w:tr w:rsidR="008516CC" w14:paraId="1D04A96E" w14:textId="77777777" w:rsidTr="00333087">
        <w:trPr>
          <w:trHeight w:val="420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3EBA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>ISS</w:t>
            </w:r>
            <w:r w:rsidRPr="00333087">
              <w:rPr>
                <w:rFonts w:ascii="Times New Roman" w:eastAsia="Malgun Gothic Semilight" w:hAnsi="Times New Roman" w:cs="Times New Roman"/>
                <w:b/>
                <w:bCs/>
                <w:color w:val="000000"/>
                <w:kern w:val="0"/>
                <w:szCs w:val="28"/>
              </w:rPr>
              <w:t>≥</w:t>
            </w: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>16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297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0.01 (0.7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36B6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0.349</w:t>
            </w:r>
          </w:p>
        </w:tc>
      </w:tr>
      <w:tr w:rsidR="008516CC" w14:paraId="529A739D" w14:textId="77777777" w:rsidTr="00333087">
        <w:trPr>
          <w:trHeight w:val="360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951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>RTS &lt; 7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3D33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-0.04 (0.8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1D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&lt;0.001</w:t>
            </w:r>
          </w:p>
        </w:tc>
      </w:tr>
      <w:tr w:rsidR="008516CC" w14:paraId="500BFEE7" w14:textId="77777777" w:rsidTr="00333087">
        <w:trPr>
          <w:trHeight w:val="360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2076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>Prehospital rescue airway⃰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FADB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0.01 (6.5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4894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0.158</w:t>
            </w:r>
          </w:p>
        </w:tc>
      </w:tr>
      <w:tr w:rsidR="008516CC" w14:paraId="55EE9343" w14:textId="77777777" w:rsidTr="00333087">
        <w:trPr>
          <w:trHeight w:val="370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EB30A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8"/>
              </w:rPr>
              <w:t>Prehospital IV/IO access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7FA5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0.08 (0.8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9DE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&lt;0.001</w:t>
            </w:r>
          </w:p>
        </w:tc>
      </w:tr>
      <w:tr w:rsidR="008516CC" w14:paraId="23D50A31" w14:textId="77777777" w:rsidTr="00333087">
        <w:trPr>
          <w:trHeight w:val="116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46435" w14:textId="1FB7D482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IO=</w:t>
            </w:r>
            <w:r w:rsidR="000403F4"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intraosseous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 xml:space="preserve"> line, ISS=injury severity </w:t>
            </w:r>
            <w:r w:rsidR="000403F4"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score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, IV=intravenous line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br/>
              <w:t xml:space="preserve">*Rescue airway: </w:t>
            </w:r>
            <w:r w:rsidR="000403F4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>include prehospital supraglottic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8"/>
              </w:rPr>
              <w:t xml:space="preserve"> airway and endotracheal tube insertion</w:t>
            </w:r>
          </w:p>
        </w:tc>
      </w:tr>
    </w:tbl>
    <w:p w14:paraId="3EF4B179" w14:textId="34362362" w:rsidR="001222D6" w:rsidRDefault="001222D6"/>
    <w:p w14:paraId="0F4B581D" w14:textId="77777777" w:rsidR="001222D6" w:rsidRDefault="001222D6" w:rsidP="001222D6">
      <w:pPr>
        <w:sectPr w:rsidR="001222D6" w:rsidSect="0033308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9"/>
        <w:gridCol w:w="1492"/>
        <w:gridCol w:w="1574"/>
        <w:gridCol w:w="1574"/>
        <w:gridCol w:w="1574"/>
        <w:gridCol w:w="963"/>
      </w:tblGrid>
      <w:tr w:rsidR="008516CC" w14:paraId="323E2E80" w14:textId="77777777" w:rsidTr="00333087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494739" w14:textId="6BF1069A" w:rsidR="00333087" w:rsidRPr="00333087" w:rsidRDefault="00E50192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1 Text </w:t>
            </w:r>
            <w:r w:rsidR="00D37FF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E</w:t>
            </w:r>
            <w:r w:rsidR="00C33C15" w:rsidRPr="0033308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C33C15"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omparison of demographic characteristics in different country</w:t>
            </w:r>
          </w:p>
        </w:tc>
      </w:tr>
      <w:tr w:rsidR="008516CC" w14:paraId="2F213CDC" w14:textId="77777777" w:rsidTr="00C42F3C">
        <w:trPr>
          <w:trHeight w:val="320"/>
        </w:trPr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8AA158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C7353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JP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1267E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KR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EACD5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Y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920F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W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3CAA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8516CC" w14:paraId="69B9627B" w14:textId="77777777" w:rsidTr="00C42F3C">
        <w:trPr>
          <w:trHeight w:val="31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88A82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654C0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0 (43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E1413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1.0 (35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5244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.0 (23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5A2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3.0 (37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4EB72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695208F9" w14:textId="77777777" w:rsidTr="00C42F3C">
        <w:trPr>
          <w:trHeight w:val="31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4025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BA96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9 (61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E219E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711 (58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C7E6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240 (79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9B3EB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48 (60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8264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46AE5060" w14:textId="77777777" w:rsidTr="00C42F3C">
        <w:trPr>
          <w:trHeight w:val="31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F30B8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BI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CCAC7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7 (39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BF627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778 (35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F2969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03 (28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4628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54 (34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D161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5B375E8E" w14:textId="77777777" w:rsidTr="00C42F3C">
        <w:trPr>
          <w:trHeight w:val="35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E606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SS</w:t>
            </w:r>
            <w:r w:rsidRPr="00333087">
              <w:rPr>
                <w:rFonts w:ascii="Times New Roman" w:eastAsia="Malgun Gothic Semilight" w:hAnsi="Times New Roman" w:cs="Times New Roman"/>
                <w:color w:val="000000"/>
                <w:kern w:val="0"/>
                <w:szCs w:val="24"/>
              </w:rPr>
              <w:t>≥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5D823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 (5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1ACCD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32 (3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1880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06 (9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BD325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6 (24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1AF8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3CEA923E" w14:textId="77777777" w:rsidTr="00C42F3C">
        <w:trPr>
          <w:trHeight w:val="31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4BD8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TS&lt;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18AA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 (3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821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28 (3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248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9 (4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6865A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5 (19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DCA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58D1AA23" w14:textId="77777777" w:rsidTr="00C42F3C">
        <w:trPr>
          <w:trHeight w:val="31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9339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T (min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AE68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.0 (21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8913D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.0 (28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8B99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.0 (26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777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3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4788E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25155AAD" w14:textId="77777777" w:rsidTr="00C42F3C">
        <w:trPr>
          <w:trHeight w:val="31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F6A6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H (min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B3AC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.0 (13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1971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13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CC48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0 (15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CF5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9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2B0CC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648639A5" w14:textId="77777777" w:rsidTr="00C42F3C">
        <w:trPr>
          <w:trHeight w:val="31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6D26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PT (min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C1D87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5.0 (28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58BE6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.0 (30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4D7D0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0 (34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178F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.0 (22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CB059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4FB00EDF" w14:textId="77777777" w:rsidTr="00C42F3C">
        <w:trPr>
          <w:trHeight w:val="310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E5DB0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-day mortalit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EE40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0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CC167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5 (0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5014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6 (1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0E9EE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8 (6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B210F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3232F817" w14:textId="77777777" w:rsidTr="00C42F3C">
        <w:trPr>
          <w:trHeight w:val="320"/>
        </w:trPr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7535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 functional outcome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5BBCC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 (4.0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276FA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02 (5.5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1AFD95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63 (11.4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F0FC6" w14:textId="77777777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⃰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D062D" w14:textId="77777777" w:rsidR="00333087" w:rsidRPr="00333087" w:rsidRDefault="00C33C15" w:rsidP="003330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516CC" w14:paraId="6D05F39C" w14:textId="77777777" w:rsidTr="00333087">
        <w:trPr>
          <w:trHeight w:val="132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45B0D" w14:textId="41564FF1" w:rsidR="00333087" w:rsidRPr="00333087" w:rsidRDefault="00C33C15" w:rsidP="0033308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SS=Injury severity score, JP=Japan, KR=Korea, MY=Malaysia, NA=not available, 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 xml:space="preserve">RT=response time, RTS=revised trauma score, SH=scene to hospital time, 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TBI=traumatic brain injury, TPT=total prehospital time, TW=Taiwan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*</w:t>
            </w:r>
            <w:r w:rsidR="000403F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ere was n</w:t>
            </w:r>
            <w:r w:rsidRPr="003330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 record of functional outcome in Taiwan</w:t>
            </w:r>
          </w:p>
        </w:tc>
      </w:tr>
    </w:tbl>
    <w:p w14:paraId="185FAB79" w14:textId="07CF6422" w:rsidR="001222D6" w:rsidRDefault="001222D6"/>
    <w:p w14:paraId="181167E2" w14:textId="77777777" w:rsidR="001222D6" w:rsidRPr="001222D6" w:rsidRDefault="001222D6" w:rsidP="001222D6"/>
    <w:p w14:paraId="3A412DD7" w14:textId="6ECB10A8" w:rsidR="001222D6" w:rsidRDefault="001222D6" w:rsidP="001222D6"/>
    <w:p w14:paraId="41AB4653" w14:textId="77777777" w:rsidR="001222D6" w:rsidRDefault="001222D6" w:rsidP="001222D6">
      <w:pPr>
        <w:sectPr w:rsidR="001222D6" w:rsidSect="0033308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97"/>
        <w:gridCol w:w="1849"/>
        <w:gridCol w:w="1296"/>
        <w:gridCol w:w="1296"/>
        <w:gridCol w:w="1296"/>
        <w:gridCol w:w="732"/>
      </w:tblGrid>
      <w:tr w:rsidR="00C42F3C" w:rsidRPr="00C42F3C" w14:paraId="2D6DF38B" w14:textId="77777777" w:rsidTr="00C42F3C">
        <w:trPr>
          <w:trHeight w:val="350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57674" w14:textId="11E144AD" w:rsidR="00C42F3C" w:rsidRPr="00C42F3C" w:rsidRDefault="00E50192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1 Text </w:t>
            </w:r>
            <w:r w:rsidR="00D37FF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F</w:t>
            </w:r>
            <w:r w:rsidR="00C42F3C" w:rsidRPr="00C42F3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C42F3C"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omparison of included sample and excluded sample due to missing data</w:t>
            </w:r>
          </w:p>
        </w:tc>
      </w:tr>
      <w:tr w:rsidR="00C42F3C" w:rsidRPr="00C42F3C" w14:paraId="54134CCF" w14:textId="77777777" w:rsidTr="00C42F3C">
        <w:trPr>
          <w:trHeight w:val="66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4E632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A0100A" w14:textId="47AD2C24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umbers of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</w:t>
            </w: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ssing record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941D7C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</w:t>
            </w: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(n=483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3BED53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cluded sample</w:t>
            </w: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(n=243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0C4360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xcluded sample</w:t>
            </w: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(n=239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17285" w14:textId="77777777" w:rsidR="00C42F3C" w:rsidRPr="00C42F3C" w:rsidRDefault="00C42F3C" w:rsidP="00C42F3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C42F3C" w:rsidRPr="00C42F3C" w14:paraId="3917B053" w14:textId="77777777" w:rsidTr="00C42F3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9438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0D4D9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2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84FD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.0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B700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5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D53B8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16FB8" w14:textId="73D855F3" w:rsidR="00C42F3C" w:rsidRPr="00C42F3C" w:rsidRDefault="00C42F3C" w:rsidP="00C42F3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</w:t>
            </w:r>
            <w:r w:rsidR="00F533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C42F3C" w:rsidRPr="00C42F3C" w14:paraId="1FFC6E87" w14:textId="77777777" w:rsidTr="00C42F3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428C2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74B0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57874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629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ABEED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498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5A32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131 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010AD" w14:textId="11D357B4" w:rsidR="00C42F3C" w:rsidRPr="00C42F3C" w:rsidRDefault="00C42F3C" w:rsidP="00C42F3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2</w:t>
            </w:r>
            <w:r w:rsidR="00F533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C42F3C" w:rsidRPr="00C42F3C" w14:paraId="4B56CB22" w14:textId="77777777" w:rsidTr="00C42F3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F4EE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SS ≥ 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917AA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419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DC05B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087 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369B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38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A016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04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A6CA5" w14:textId="77777777" w:rsidR="00C42F3C" w:rsidRPr="00C42F3C" w:rsidRDefault="00C42F3C" w:rsidP="00C42F3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3</w:t>
            </w:r>
          </w:p>
        </w:tc>
      </w:tr>
      <w:tr w:rsidR="00C42F3C" w:rsidRPr="00C42F3C" w14:paraId="7EA87978" w14:textId="77777777" w:rsidTr="00C42F3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C558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TS &lt; 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EB3AF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35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01DEF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63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9401B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74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CFD09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90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2913" w14:textId="4D664902" w:rsidR="00C42F3C" w:rsidRPr="00C42F3C" w:rsidRDefault="00C42F3C" w:rsidP="00C42F3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</w:t>
            </w:r>
            <w:r w:rsidR="00F533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C42F3C" w:rsidRPr="00C42F3C" w14:paraId="2DA7E2DF" w14:textId="77777777" w:rsidTr="00C42F3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8D9F2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sponse tim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DDB61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529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5D022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E9585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B021C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0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AA24" w14:textId="77777777" w:rsidR="00C42F3C" w:rsidRPr="00C42F3C" w:rsidRDefault="00C42F3C" w:rsidP="00C42F3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3</w:t>
            </w:r>
          </w:p>
        </w:tc>
      </w:tr>
      <w:tr w:rsidR="00C42F3C" w:rsidRPr="00C42F3C" w14:paraId="75F2E784" w14:textId="77777777" w:rsidTr="00C42F3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5CE8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ene to hospital tim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E63B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419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436E2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.0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A4096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0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C9514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.0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1143" w14:textId="680BA3C5" w:rsidR="00C42F3C" w:rsidRPr="00C42F3C" w:rsidRDefault="00C42F3C" w:rsidP="00C42F3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</w:t>
            </w:r>
            <w:r w:rsidR="00F533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C42F3C" w:rsidRPr="00C42F3C" w14:paraId="7D72EAFE" w14:textId="77777777" w:rsidTr="00C42F3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8AB4B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 prehospital tim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004EF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555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1081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.0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800E0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0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6D50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5.0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C6B08" w14:textId="44A1E4CD" w:rsidR="00C42F3C" w:rsidRPr="00C42F3C" w:rsidRDefault="00C42F3C" w:rsidP="00C42F3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9</w:t>
            </w:r>
            <w:r w:rsidR="00F533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C42F3C" w:rsidRPr="00C42F3C" w14:paraId="29995440" w14:textId="77777777" w:rsidTr="00C42F3C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E115A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rtality in 30 day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C85EE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AEC4E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24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83517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0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99B81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44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F9023" w14:textId="2196B8CD" w:rsidR="00C42F3C" w:rsidRPr="00C42F3C" w:rsidRDefault="00C42F3C" w:rsidP="00C42F3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</w:t>
            </w:r>
            <w:r w:rsidR="00F533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C42F3C" w:rsidRPr="00C42F3C" w14:paraId="37761381" w14:textId="77777777" w:rsidTr="00C42F3C">
        <w:trPr>
          <w:trHeight w:val="35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1E44D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oor functional outcome at discharge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061FF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82 (1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C4F93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22 (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58F5E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87 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A089A" w14:textId="77777777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35 (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8D4BD" w14:textId="77777777" w:rsidR="00C42F3C" w:rsidRPr="00C42F3C" w:rsidRDefault="00C42F3C" w:rsidP="00C42F3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C42F3C" w:rsidRPr="00C42F3C" w14:paraId="1E7D0DB1" w14:textId="77777777" w:rsidTr="00C42F3C">
        <w:trPr>
          <w:trHeight w:val="10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70239" w14:textId="59833931" w:rsidR="00C42F3C" w:rsidRPr="00C42F3C" w:rsidRDefault="00C42F3C" w:rsidP="00C42F3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SS=injury severity score, RTS=revised tra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</w:t>
            </w: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 score</w:t>
            </w:r>
            <w:r w:rsidRPr="00C42F3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Dichotomous and categorical variables were reported as absolute sample size (percentages), whereas continuous variables were reported as median (IQR)</w:t>
            </w:r>
          </w:p>
        </w:tc>
      </w:tr>
    </w:tbl>
    <w:p w14:paraId="7F4AE8C6" w14:textId="6C4F84EC" w:rsidR="001222D6" w:rsidRPr="00C42F3C" w:rsidRDefault="001222D6" w:rsidP="001222D6"/>
    <w:p w14:paraId="275D80A6" w14:textId="491D3A25" w:rsidR="001222D6" w:rsidRDefault="001222D6" w:rsidP="001222D6"/>
    <w:p w14:paraId="014C6F1E" w14:textId="77777777" w:rsidR="00D473B5" w:rsidRPr="00230B28" w:rsidRDefault="00D473B5" w:rsidP="001222D6">
      <w:pPr>
        <w:sectPr w:rsidR="00D473B5" w:rsidRPr="00230B28" w:rsidSect="0033308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94207EA" w14:textId="353086D4" w:rsidR="00906E90" w:rsidRDefault="00906E90" w:rsidP="00D473B5">
      <w:pPr>
        <w:jc w:val="center"/>
      </w:pPr>
    </w:p>
    <w:p w14:paraId="5FE7E7F8" w14:textId="73E2C44C" w:rsidR="00E50192" w:rsidRPr="00D473B5" w:rsidRDefault="00E50192" w:rsidP="00E5019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Text </w:t>
      </w:r>
      <w:r w:rsidR="00E5487D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A</w:t>
      </w:r>
      <w:r w:rsidRPr="00D473B5">
        <w:rPr>
          <w:rFonts w:ascii="Times New Roman" w:hAnsi="Times New Roman" w:cs="Times New Roman"/>
          <w:b/>
        </w:rPr>
        <w:t>.</w:t>
      </w:r>
      <w:r w:rsidRPr="00D473B5">
        <w:rPr>
          <w:rFonts w:ascii="Times New Roman" w:hAnsi="Times New Roman" w:cs="Times New Roman"/>
        </w:rPr>
        <w:t xml:space="preserve"> Using ROC curve and Youden Index (YI) to determine cutoff value of Total prehospital time (min) for predicting poor functional outcome. TPT≥50 min is the best cutoff value to predict poor functional outcome with the maximum YI (Sensitivity + specificity)</w:t>
      </w:r>
    </w:p>
    <w:p w14:paraId="525963CC" w14:textId="31A17AC3" w:rsidR="00906E90" w:rsidRPr="00E50192" w:rsidRDefault="00E50192" w:rsidP="00906E90">
      <w:r>
        <w:rPr>
          <w:noProof/>
          <w:lang w:eastAsia="en-US"/>
        </w:rPr>
        <w:drawing>
          <wp:anchor distT="0" distB="0" distL="114300" distR="114300" simplePos="0" relativeHeight="251660288" behindDoc="1" locked="0" layoutInCell="1" allowOverlap="1" wp14:anchorId="6536765F" wp14:editId="1AEF67FA">
            <wp:simplePos x="0" y="0"/>
            <wp:positionH relativeFrom="margin">
              <wp:align>center</wp:align>
            </wp:positionH>
            <wp:positionV relativeFrom="paragraph">
              <wp:posOffset>217020</wp:posOffset>
            </wp:positionV>
            <wp:extent cx="4523740" cy="4451350"/>
            <wp:effectExtent l="0" t="0" r="0" b="6350"/>
            <wp:wrapNone/>
            <wp:docPr id="4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773169" name="圖片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51" r="21312" b="8069"/>
                    <a:stretch>
                      <a:fillRect/>
                    </a:stretch>
                  </pic:blipFill>
                  <pic:spPr>
                    <a:xfrm>
                      <a:off x="0" y="0"/>
                      <a:ext cx="452374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BF4C2D" w14:textId="33701753" w:rsidR="00906E90" w:rsidRPr="00906E90" w:rsidRDefault="00906E90" w:rsidP="00906E90"/>
    <w:p w14:paraId="62BD33D7" w14:textId="77777777" w:rsidR="00906E90" w:rsidRPr="00906E90" w:rsidRDefault="00906E90" w:rsidP="00906E90"/>
    <w:p w14:paraId="6D306EBF" w14:textId="77777777" w:rsidR="00906E90" w:rsidRPr="00906E90" w:rsidRDefault="00906E90" w:rsidP="00906E90"/>
    <w:p w14:paraId="34D67681" w14:textId="77777777" w:rsidR="00906E90" w:rsidRPr="00906E90" w:rsidRDefault="00906E90" w:rsidP="00906E90"/>
    <w:p w14:paraId="1513CAC2" w14:textId="77777777" w:rsidR="00906E90" w:rsidRPr="00906E90" w:rsidRDefault="00906E90" w:rsidP="00906E90"/>
    <w:p w14:paraId="0EF0A328" w14:textId="77777777" w:rsidR="00906E90" w:rsidRPr="00906E90" w:rsidRDefault="00906E90" w:rsidP="00906E90"/>
    <w:p w14:paraId="375CC578" w14:textId="77777777" w:rsidR="00906E90" w:rsidRPr="00906E90" w:rsidRDefault="00906E90" w:rsidP="00906E90"/>
    <w:p w14:paraId="77875564" w14:textId="77777777" w:rsidR="00906E90" w:rsidRPr="00906E90" w:rsidRDefault="00906E90" w:rsidP="00906E90"/>
    <w:p w14:paraId="4A4BF56E" w14:textId="77777777" w:rsidR="00906E90" w:rsidRPr="00906E90" w:rsidRDefault="00906E90" w:rsidP="00906E90"/>
    <w:p w14:paraId="019183B2" w14:textId="77777777" w:rsidR="00906E90" w:rsidRPr="00906E90" w:rsidRDefault="00906E90" w:rsidP="00906E90"/>
    <w:p w14:paraId="35D65A6B" w14:textId="77777777" w:rsidR="00906E90" w:rsidRPr="00906E90" w:rsidRDefault="00906E90" w:rsidP="00906E90"/>
    <w:p w14:paraId="66F9FDEE" w14:textId="77777777" w:rsidR="00906E90" w:rsidRPr="00906E90" w:rsidRDefault="00906E90" w:rsidP="00906E90"/>
    <w:p w14:paraId="5E665D5D" w14:textId="77777777" w:rsidR="00906E90" w:rsidRPr="00906E90" w:rsidRDefault="00906E90" w:rsidP="00906E90"/>
    <w:p w14:paraId="057DEA9B" w14:textId="77777777" w:rsidR="00906E90" w:rsidRPr="00906E90" w:rsidRDefault="00906E90" w:rsidP="00906E90"/>
    <w:p w14:paraId="28A5BC73" w14:textId="77777777" w:rsidR="00906E90" w:rsidRPr="00906E90" w:rsidRDefault="00906E90" w:rsidP="00906E90"/>
    <w:p w14:paraId="75F47DE1" w14:textId="77777777" w:rsidR="00906E90" w:rsidRPr="00906E90" w:rsidRDefault="00906E90" w:rsidP="00906E90"/>
    <w:p w14:paraId="47A730EC" w14:textId="77777777" w:rsidR="00906E90" w:rsidRPr="00906E90" w:rsidRDefault="00906E90" w:rsidP="00906E90"/>
    <w:p w14:paraId="25181D7B" w14:textId="77777777" w:rsidR="00906E90" w:rsidRPr="00906E90" w:rsidRDefault="00906E90" w:rsidP="00906E90"/>
    <w:p w14:paraId="27B733AF" w14:textId="77777777" w:rsidR="00906E90" w:rsidRPr="00906E90" w:rsidRDefault="00906E90" w:rsidP="00906E90"/>
    <w:p w14:paraId="3E07FAF0" w14:textId="3A46946B" w:rsidR="00906E90" w:rsidRDefault="00906E90" w:rsidP="00906E90"/>
    <w:p w14:paraId="2201BD12" w14:textId="77777777" w:rsidR="00906E90" w:rsidRDefault="00906E90" w:rsidP="00906E90">
      <w:pPr>
        <w:sectPr w:rsidR="00906E90" w:rsidSect="0033308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709DBDE" w14:textId="5EEE49B5" w:rsidR="00E50192" w:rsidRPr="00D473B5" w:rsidRDefault="00E50192" w:rsidP="00E5019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Text </w:t>
      </w:r>
      <w:r w:rsidR="00E5487D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B</w:t>
      </w:r>
      <w:r w:rsidRPr="00D473B5">
        <w:rPr>
          <w:rFonts w:ascii="Times New Roman" w:hAnsi="Times New Roman" w:cs="Times New Roman"/>
          <w:b/>
        </w:rPr>
        <w:t>.</w:t>
      </w:r>
      <w:r w:rsidRPr="00D473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son of mean predicted and observed outcome rates of TPT per 10 minutes (%)</w:t>
      </w:r>
    </w:p>
    <w:p w14:paraId="40B8B087" w14:textId="39E489C6" w:rsidR="00C90C6E" w:rsidRPr="00906E90" w:rsidRDefault="00E50192" w:rsidP="00906E90">
      <w:pPr>
        <w:jc w:val="center"/>
      </w:pPr>
      <w:r>
        <w:rPr>
          <w:noProof/>
          <w:lang w:eastAsia="en-US"/>
        </w:rPr>
        <w:drawing>
          <wp:anchor distT="0" distB="0" distL="114300" distR="114300" simplePos="0" relativeHeight="251662336" behindDoc="1" locked="0" layoutInCell="1" allowOverlap="1" wp14:anchorId="20AC5B5D" wp14:editId="1C356598">
            <wp:simplePos x="0" y="0"/>
            <wp:positionH relativeFrom="column">
              <wp:posOffset>1064895</wp:posOffset>
            </wp:positionH>
            <wp:positionV relativeFrom="paragraph">
              <wp:posOffset>164465</wp:posOffset>
            </wp:positionV>
            <wp:extent cx="4507865" cy="2833370"/>
            <wp:effectExtent l="0" t="0" r="6985" b="5080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7865" cy="2833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61312" behindDoc="1" locked="0" layoutInCell="1" allowOverlap="1" wp14:anchorId="3D5C5167" wp14:editId="7076E4D3">
            <wp:simplePos x="0" y="0"/>
            <wp:positionH relativeFrom="column">
              <wp:posOffset>1017270</wp:posOffset>
            </wp:positionH>
            <wp:positionV relativeFrom="paragraph">
              <wp:posOffset>3182698</wp:posOffset>
            </wp:positionV>
            <wp:extent cx="4610735" cy="2973705"/>
            <wp:effectExtent l="0" t="0" r="0" b="0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735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09BA" w:rsidRPr="008E09BA">
        <w:rPr>
          <w:noProof/>
        </w:rPr>
        <w:t xml:space="preserve"> </w:t>
      </w:r>
    </w:p>
    <w:sectPr w:rsidR="00C90C6E" w:rsidRPr="00906E90" w:rsidSect="0033308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241F4" w14:textId="77777777" w:rsidR="00D74B5D" w:rsidRDefault="00D74B5D" w:rsidP="00C42F3C">
      <w:r>
        <w:separator/>
      </w:r>
    </w:p>
  </w:endnote>
  <w:endnote w:type="continuationSeparator" w:id="0">
    <w:p w14:paraId="3A25AD4C" w14:textId="77777777" w:rsidR="00D74B5D" w:rsidRDefault="00D74B5D" w:rsidP="00C42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lgun Gothic Semilight">
    <w:panose1 w:val="020B0502040204020203"/>
    <w:charset w:val="81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C3A66" w14:textId="77777777" w:rsidR="00D74B5D" w:rsidRDefault="00D74B5D" w:rsidP="00C42F3C">
      <w:r>
        <w:separator/>
      </w:r>
    </w:p>
  </w:footnote>
  <w:footnote w:type="continuationSeparator" w:id="0">
    <w:p w14:paraId="6AC2631C" w14:textId="77777777" w:rsidR="00D74B5D" w:rsidRDefault="00D74B5D" w:rsidP="00C42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204134"/>
    <w:multiLevelType w:val="hybridMultilevel"/>
    <w:tmpl w:val="CF465C04"/>
    <w:lvl w:ilvl="0" w:tplc="4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283E09EE"/>
    <w:multiLevelType w:val="hybridMultilevel"/>
    <w:tmpl w:val="0FB86CEC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517189"/>
    <w:multiLevelType w:val="hybridMultilevel"/>
    <w:tmpl w:val="BA64035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770D25"/>
    <w:multiLevelType w:val="hybridMultilevel"/>
    <w:tmpl w:val="0FA6D4A0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MjAxNzY1Mzc3NTFX0lEKTi0uzszPAykwrAUA3smcRywAAAA="/>
  </w:docVars>
  <w:rsids>
    <w:rsidRoot w:val="00333087"/>
    <w:rsid w:val="000403F4"/>
    <w:rsid w:val="000628B6"/>
    <w:rsid w:val="001222D6"/>
    <w:rsid w:val="00230B28"/>
    <w:rsid w:val="00260FEF"/>
    <w:rsid w:val="002F4733"/>
    <w:rsid w:val="00333087"/>
    <w:rsid w:val="00337FD8"/>
    <w:rsid w:val="003B3A82"/>
    <w:rsid w:val="003D3400"/>
    <w:rsid w:val="00517B8A"/>
    <w:rsid w:val="005F5268"/>
    <w:rsid w:val="008516CC"/>
    <w:rsid w:val="008E09BA"/>
    <w:rsid w:val="00906E90"/>
    <w:rsid w:val="00B07BE3"/>
    <w:rsid w:val="00C33C15"/>
    <w:rsid w:val="00C42F3C"/>
    <w:rsid w:val="00C90C6E"/>
    <w:rsid w:val="00D37FF6"/>
    <w:rsid w:val="00D473B5"/>
    <w:rsid w:val="00D74B5D"/>
    <w:rsid w:val="00D91338"/>
    <w:rsid w:val="00DF746D"/>
    <w:rsid w:val="00DF7CDA"/>
    <w:rsid w:val="00E50192"/>
    <w:rsid w:val="00E5487D"/>
    <w:rsid w:val="00F533A4"/>
    <w:rsid w:val="00F7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5427B"/>
  <w15:chartTrackingRefBased/>
  <w15:docId w15:val="{C30CA529-5D80-4A1F-ACDE-48EE0976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2F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42F3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42F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42F3C"/>
    <w:rPr>
      <w:sz w:val="20"/>
      <w:szCs w:val="20"/>
    </w:rPr>
  </w:style>
  <w:style w:type="paragraph" w:styleId="ListParagraph">
    <w:name w:val="List Paragraph"/>
    <w:basedOn w:val="Normal"/>
    <w:qFormat/>
    <w:rsid w:val="000628B6"/>
    <w:pPr>
      <w:widowControl/>
      <w:ind w:left="720"/>
    </w:pPr>
    <w:rPr>
      <w:rFonts w:ascii="Times New Roman" w:eastAsia="Times New Roman" w:hAnsi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9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8</Words>
  <Characters>825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uoho</dc:creator>
  <cp:lastModifiedBy>Pc</cp:lastModifiedBy>
  <cp:revision>3</cp:revision>
  <dcterms:created xsi:type="dcterms:W3CDTF">2020-08-28T07:52:00Z</dcterms:created>
  <dcterms:modified xsi:type="dcterms:W3CDTF">2020-08-28T07:52:00Z</dcterms:modified>
</cp:coreProperties>
</file>